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471" w:rsidRDefault="006A2471" w:rsidP="006A2471">
      <w:pPr>
        <w:rPr>
          <w:rFonts w:ascii="Times New Roman" w:hAnsi="Times New Roman" w:cs="Times New Roman"/>
        </w:rPr>
      </w:pPr>
      <w:bookmarkStart w:id="0" w:name="_GoBack"/>
      <w:bookmarkEnd w:id="0"/>
      <w:r w:rsidRPr="00BF0F6F">
        <w:rPr>
          <w:rFonts w:ascii="Times New Roman" w:hAnsi="Times New Roman" w:cs="Times New Roman"/>
          <w:b/>
        </w:rPr>
        <w:t>Table S1</w:t>
      </w:r>
      <w:r w:rsidRPr="00BF0F6F">
        <w:rPr>
          <w:rFonts w:ascii="Times New Roman" w:hAnsi="Times New Roman" w:cs="Times New Roman"/>
        </w:rPr>
        <w:t xml:space="preserve"> </w:t>
      </w:r>
      <w:r w:rsidR="004B0F31">
        <w:rPr>
          <w:rFonts w:ascii="Times New Roman" w:hAnsi="Times New Roman" w:cs="Times New Roman"/>
        </w:rPr>
        <w:t>One hundred and two</w:t>
      </w:r>
      <w:r w:rsidRPr="00EB6B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otypes mainly coming from the peanut mini core accession</w:t>
      </w:r>
      <w:r w:rsidRPr="00EB6BE1">
        <w:rPr>
          <w:rFonts w:ascii="Times New Roman" w:hAnsi="Times New Roman" w:cs="Times New Roman"/>
        </w:rPr>
        <w:t xml:space="preserve"> used for GW</w:t>
      </w:r>
      <w:r>
        <w:rPr>
          <w:rFonts w:ascii="Times New Roman" w:hAnsi="Times New Roman" w:cs="Times New Roman"/>
        </w:rPr>
        <w:t>AS analysis rel</w:t>
      </w:r>
      <w:r w:rsidR="004B0F31">
        <w:rPr>
          <w:rFonts w:ascii="Times New Roman" w:hAnsi="Times New Roman" w:cs="Times New Roman"/>
        </w:rPr>
        <w:t>ated with peanut flavor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77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95"/>
        <w:gridCol w:w="1350"/>
        <w:gridCol w:w="1530"/>
        <w:gridCol w:w="1355"/>
        <w:gridCol w:w="1530"/>
        <w:gridCol w:w="1075"/>
      </w:tblGrid>
      <w:tr w:rsidR="002D2D1B" w:rsidRPr="00CA5D36" w:rsidTr="00CA5D36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D1B" w:rsidRPr="00CA5D36" w:rsidRDefault="002D2D1B" w:rsidP="002D2D1B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D1B" w:rsidRPr="00CA5D36" w:rsidRDefault="002D2D1B" w:rsidP="002D2D1B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PI no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D1B" w:rsidRPr="00CA5D36" w:rsidRDefault="002D2D1B" w:rsidP="002D2D1B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Botanical variety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D1B" w:rsidRPr="00CA5D36" w:rsidRDefault="002D2D1B" w:rsidP="002D2D1B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D1B" w:rsidRPr="00CA5D36" w:rsidRDefault="002D2D1B" w:rsidP="002D2D1B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Genotype nam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D1B" w:rsidRPr="00CA5D36" w:rsidRDefault="002D2D1B" w:rsidP="002D2D1B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umber in structure</w:t>
            </w:r>
          </w:p>
        </w:tc>
      </w:tr>
      <w:tr w:rsidR="004B0F31" w:rsidRPr="00CA5D36" w:rsidTr="009B7E19"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521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Urugua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Turkestan B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58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Ch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004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Jap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Taiwan Kotsubu No. 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596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Cu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o. 152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598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alaw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Japanese Bun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62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Braz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.C.M. 5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05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l 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06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l 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374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aragu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Fav 1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39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433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sra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Fav 1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56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Mf.67 XM 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294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imbabw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Valencia Bassang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719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imbabw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31/7/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82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imbabw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Kasawair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502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er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PZ 469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758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Boliv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US 2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759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Boliv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US 3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3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3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2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5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2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6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3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6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3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7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4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8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5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0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39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6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59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Seneg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62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Urugu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62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Sud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4</w:t>
            </w:r>
          </w:p>
        </w:tc>
      </w:tr>
      <w:tr w:rsidR="004B0F31" w:rsidRPr="00CA5D36" w:rsidTr="009B7E19">
        <w:trPr>
          <w:trHeight w:val="323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966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Cote D'Ivo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41-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96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adagasc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47-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405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South 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atal Comm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596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Cu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o. 155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598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alaw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685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B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68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South 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BC2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68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B1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688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B1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lastRenderedPageBreak/>
              <w:t>G-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688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Sud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BC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68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AR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70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MS. 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709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F1-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709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F1-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05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l 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05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l 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2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South 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o. 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5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sra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Tanganyika Mwitund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6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sra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65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sra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266-4-PL-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98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South 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Jumbo Runn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197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sra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1066-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23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akist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o. 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259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Venezue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Man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312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31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372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Braz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2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37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oroc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White Spanish 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43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sra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1318-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55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ex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Almacenado sin cascar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0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552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ex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o. 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703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sra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Virginia ado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722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5009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427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imbabw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P34/6/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614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Ch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Mao-Ming Hwa-Su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71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imbabw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31/7/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766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Niger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M 107-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817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ozambiq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Mativ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82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imbabw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Kabok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47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ZFA 34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0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6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Burkina Fa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Kongoussi II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5046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Colo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Tatui-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383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peruvia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Venezue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Virginia No. 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502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peruvia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er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PZ 497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55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Urugu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LE 39 Aceitero Federac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1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157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Ch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71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Za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panish 44D 13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88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G 2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3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03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Japones de Tancach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07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Thai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Chiba Shory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788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Chiba Shory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764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Niger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Chiba Shory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5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7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Braz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US 8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73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Boliv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US 6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8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40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7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4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RCM 7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288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vulg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0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715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Isra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C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614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Ch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Se-li-Hwo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4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 xml:space="preserve">G-105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rif125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aequatoria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rif14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aequatoria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uatema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3904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 xml:space="preserve">hypogaea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68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a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Boliv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69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4976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fastigi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1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5012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ypog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er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72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576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irsu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ex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3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5766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irsu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Mex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4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648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hirsu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5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 xml:space="preserve">G-12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648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aequatoria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6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6482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aequatoria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7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648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aequatoria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8</w:t>
            </w:r>
          </w:p>
        </w:tc>
      </w:tr>
      <w:tr w:rsidR="004B0F31" w:rsidRPr="00CA5D36" w:rsidTr="009B7E19"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G-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PI6482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A5D36">
              <w:rPr>
                <w:rFonts w:ascii="Times New Roman" w:hAnsi="Times New Roman" w:cs="Times New Roman"/>
                <w:i/>
                <w:iCs/>
                <w:lang w:eastAsia="en-US"/>
              </w:rPr>
              <w:t>aequatorian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  <w:lang w:eastAsia="en-US"/>
              </w:rPr>
            </w:pPr>
            <w:r w:rsidRPr="00CA5D36">
              <w:rPr>
                <w:rFonts w:ascii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0F31" w:rsidRPr="00CA5D36" w:rsidRDefault="004B0F31" w:rsidP="004B0F31">
            <w:pPr>
              <w:rPr>
                <w:rFonts w:ascii="Times New Roman" w:hAnsi="Times New Roman" w:cs="Times New Roman"/>
              </w:rPr>
            </w:pPr>
            <w:r w:rsidRPr="00CA5D3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0F31" w:rsidRPr="00B6038B" w:rsidRDefault="004B0F31" w:rsidP="004B0F31">
            <w:pPr>
              <w:rPr>
                <w:rFonts w:ascii="Times New Roman" w:hAnsi="Times New Roman" w:cs="Times New Roman"/>
              </w:rPr>
            </w:pPr>
            <w:r w:rsidRPr="00B6038B">
              <w:rPr>
                <w:rFonts w:ascii="Times New Roman" w:hAnsi="Times New Roman" w:cs="Times New Roman"/>
              </w:rPr>
              <w:t>99</w:t>
            </w:r>
          </w:p>
        </w:tc>
      </w:tr>
    </w:tbl>
    <w:p w:rsidR="006A2471" w:rsidRDefault="006A2471" w:rsidP="006A247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6A2471" w:rsidRDefault="006A2471" w:rsidP="006A24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The distribution of the QTLs associated with </w:t>
      </w:r>
      <w:r w:rsidR="00427F82" w:rsidRPr="00427F82">
        <w:rPr>
          <w:rFonts w:ascii="Times New Roman" w:hAnsi="Times New Roman" w:cs="Times New Roman"/>
        </w:rPr>
        <w:t xml:space="preserve">total sugar, sucrose, and tocopherols </w:t>
      </w:r>
      <w:r>
        <w:rPr>
          <w:rFonts w:ascii="Times New Roman" w:hAnsi="Times New Roman" w:cs="Times New Roman"/>
        </w:rPr>
        <w:t>on peanut linkage group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693"/>
        <w:gridCol w:w="913"/>
        <w:gridCol w:w="1316"/>
        <w:gridCol w:w="681"/>
      </w:tblGrid>
      <w:tr w:rsidR="00004665" w:rsidTr="002D2D1B">
        <w:tc>
          <w:tcPr>
            <w:tcW w:w="1654" w:type="dxa"/>
            <w:tcBorders>
              <w:bottom w:val="single" w:sz="4" w:space="0" w:color="auto"/>
            </w:tcBorders>
            <w:hideMark/>
          </w:tcPr>
          <w:p w:rsidR="00004665" w:rsidRDefault="00004665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ub-genome </w:t>
            </w:r>
          </w:p>
          <w:p w:rsidR="00004665" w:rsidRDefault="00004665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age Group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hideMark/>
          </w:tcPr>
          <w:p w:rsidR="00004665" w:rsidRDefault="00004665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uga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:rsidR="00004665" w:rsidRDefault="00004665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004665" w:rsidRDefault="00004665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ophe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04665" w:rsidRDefault="00004665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004665" w:rsidTr="002D2D1B">
        <w:tc>
          <w:tcPr>
            <w:tcW w:w="1654" w:type="dxa"/>
            <w:tcBorders>
              <w:bottom w:val="nil"/>
            </w:tcBorders>
            <w:hideMark/>
          </w:tcPr>
          <w:p w:rsidR="00004665" w:rsidRDefault="00004665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</w:t>
            </w:r>
          </w:p>
        </w:tc>
        <w:tc>
          <w:tcPr>
            <w:tcW w:w="591" w:type="dxa"/>
            <w:tcBorders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tcBorders>
              <w:top w:val="nil"/>
              <w:bottom w:val="nil"/>
            </w:tcBorders>
            <w:hideMark/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6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8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hideMark/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9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bottom w:val="nil"/>
            </w:tcBorders>
            <w:hideMark/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hideMark/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2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3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4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A6E4E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FA6E4E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5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FA6E4E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A6E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hideMark/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FA6E4E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6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7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8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9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hideMark/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04665" w:rsidTr="002D2D1B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591" w:type="dxa"/>
            <w:tcBorders>
              <w:top w:val="nil"/>
              <w:bottom w:val="nil"/>
            </w:tcBorders>
            <w:hideMark/>
          </w:tcPr>
          <w:p w:rsidR="00004665" w:rsidRDefault="0038157A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:rsidR="00004665" w:rsidRDefault="00F96241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04665" w:rsidRDefault="00571896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04665" w:rsidTr="002D2D1B">
        <w:tc>
          <w:tcPr>
            <w:tcW w:w="1654" w:type="dxa"/>
            <w:tcBorders>
              <w:top w:val="nil"/>
            </w:tcBorders>
            <w:hideMark/>
          </w:tcPr>
          <w:p w:rsidR="00004665" w:rsidRDefault="00004665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91" w:type="dxa"/>
            <w:tcBorders>
              <w:top w:val="nil"/>
            </w:tcBorders>
            <w:hideMark/>
          </w:tcPr>
          <w:p w:rsidR="00004665" w:rsidRDefault="00FA6E4E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30" w:type="dxa"/>
            <w:tcBorders>
              <w:top w:val="nil"/>
            </w:tcBorders>
            <w:hideMark/>
          </w:tcPr>
          <w:p w:rsidR="00004665" w:rsidRDefault="00FA6E4E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40" w:type="dxa"/>
            <w:tcBorders>
              <w:top w:val="nil"/>
            </w:tcBorders>
            <w:hideMark/>
          </w:tcPr>
          <w:p w:rsidR="00004665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004665" w:rsidRDefault="00FA6E4E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</w:tr>
    </w:tbl>
    <w:p w:rsidR="006A2471" w:rsidRDefault="006A2471" w:rsidP="006A2471">
      <w:r>
        <w:br w:type="page"/>
      </w:r>
    </w:p>
    <w:p w:rsidR="006A2471" w:rsidRDefault="006A2471" w:rsidP="006A24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The distribution of the significant QTLs associated with </w:t>
      </w:r>
      <w:r w:rsidR="00427F82" w:rsidRPr="00427F82">
        <w:rPr>
          <w:rFonts w:ascii="Times New Roman" w:hAnsi="Times New Roman" w:cs="Times New Roman"/>
        </w:rPr>
        <w:t xml:space="preserve">total sugar, sucrose, and tocopherols </w:t>
      </w:r>
      <w:r>
        <w:rPr>
          <w:rFonts w:ascii="Times New Roman" w:hAnsi="Times New Roman" w:cs="Times New Roman"/>
        </w:rPr>
        <w:t>on peanut linkage group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693"/>
        <w:gridCol w:w="913"/>
        <w:gridCol w:w="1316"/>
        <w:gridCol w:w="681"/>
      </w:tblGrid>
      <w:tr w:rsidR="00841409" w:rsidTr="0038157A">
        <w:tc>
          <w:tcPr>
            <w:tcW w:w="1654" w:type="dxa"/>
            <w:tcBorders>
              <w:bottom w:val="single" w:sz="4" w:space="0" w:color="auto"/>
            </w:tcBorders>
            <w:hideMark/>
          </w:tcPr>
          <w:p w:rsidR="00841409" w:rsidRDefault="00841409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ub-genome </w:t>
            </w:r>
          </w:p>
          <w:p w:rsidR="00841409" w:rsidRDefault="00841409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age Group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hideMark/>
          </w:tcPr>
          <w:p w:rsidR="00841409" w:rsidRDefault="00841409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uga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hideMark/>
          </w:tcPr>
          <w:p w:rsidR="00841409" w:rsidRDefault="00841409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841409" w:rsidRDefault="00841409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opherols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hideMark/>
          </w:tcPr>
          <w:p w:rsidR="00841409" w:rsidRDefault="00841409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841409" w:rsidTr="0038157A">
        <w:tc>
          <w:tcPr>
            <w:tcW w:w="1654" w:type="dxa"/>
            <w:tcBorders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</w:t>
            </w:r>
          </w:p>
        </w:tc>
        <w:tc>
          <w:tcPr>
            <w:tcW w:w="693" w:type="dxa"/>
            <w:tcBorders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17474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841409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841409" w:rsidRDefault="00BB2CB7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17474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841409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BB2CB7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17474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17474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6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8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9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17474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:rsidR="00841409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2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3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4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BB2CB7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13F6B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13F6B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5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13F6B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13F6B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13F6B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6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BB2CB7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17474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7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8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9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409" w:rsidTr="0038157A">
        <w:tc>
          <w:tcPr>
            <w:tcW w:w="1654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693" w:type="dxa"/>
            <w:tcBorders>
              <w:top w:val="nil"/>
              <w:bottom w:val="nil"/>
            </w:tcBorders>
            <w:hideMark/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841409" w:rsidRDefault="0017474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841409" w:rsidRDefault="00841409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hideMark/>
          </w:tcPr>
          <w:p w:rsidR="00841409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41409" w:rsidTr="0038157A">
        <w:tc>
          <w:tcPr>
            <w:tcW w:w="1654" w:type="dxa"/>
            <w:tcBorders>
              <w:top w:val="nil"/>
            </w:tcBorders>
            <w:hideMark/>
          </w:tcPr>
          <w:p w:rsidR="00841409" w:rsidRDefault="00841409" w:rsidP="002D2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93" w:type="dxa"/>
            <w:tcBorders>
              <w:top w:val="nil"/>
            </w:tcBorders>
            <w:hideMark/>
          </w:tcPr>
          <w:p w:rsidR="00841409" w:rsidRDefault="00813F6B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tcBorders>
              <w:top w:val="nil"/>
            </w:tcBorders>
            <w:hideMark/>
          </w:tcPr>
          <w:p w:rsidR="00841409" w:rsidRDefault="00813F6B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16" w:type="dxa"/>
            <w:tcBorders>
              <w:top w:val="nil"/>
            </w:tcBorders>
            <w:hideMark/>
          </w:tcPr>
          <w:p w:rsidR="00841409" w:rsidRDefault="00E5332F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1" w:type="dxa"/>
            <w:tcBorders>
              <w:top w:val="nil"/>
            </w:tcBorders>
            <w:hideMark/>
          </w:tcPr>
          <w:p w:rsidR="00841409" w:rsidRDefault="00813F6B" w:rsidP="002D2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</w:tbl>
    <w:p w:rsidR="006A2471" w:rsidRDefault="006A2471" w:rsidP="006A2471"/>
    <w:p w:rsidR="006A2471" w:rsidRDefault="006A2471" w:rsidP="006A2471"/>
    <w:p w:rsidR="006A2471" w:rsidRDefault="006A2471" w:rsidP="006A2471"/>
    <w:p w:rsidR="006A2471" w:rsidRDefault="006A2471" w:rsidP="006A2471"/>
    <w:p w:rsidR="006A2471" w:rsidRDefault="006A2471" w:rsidP="006A2471"/>
    <w:p w:rsidR="006A2471" w:rsidRDefault="006A2471" w:rsidP="006A2471"/>
    <w:p w:rsidR="006A2471" w:rsidRDefault="006A2471" w:rsidP="006A2471"/>
    <w:p w:rsidR="006A2471" w:rsidRDefault="006A2471" w:rsidP="006A2471"/>
    <w:p w:rsidR="006A2471" w:rsidRDefault="006A2471" w:rsidP="006A2471"/>
    <w:p w:rsidR="00AD1138" w:rsidRDefault="00AD11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D1138" w:rsidRDefault="003C6F98" w:rsidP="006A2471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77B41B70" wp14:editId="538D9724">
                <wp:simplePos x="0" y="0"/>
                <wp:positionH relativeFrom="column">
                  <wp:posOffset>3842851</wp:posOffset>
                </wp:positionH>
                <wp:positionV relativeFrom="paragraph">
                  <wp:posOffset>40005</wp:posOffset>
                </wp:positionV>
                <wp:extent cx="891767" cy="334978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767" cy="334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6F98" w:rsidRPr="00C16BA8" w:rsidRDefault="003C6F98" w:rsidP="003C6F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tal sugar</w:t>
                            </w:r>
                            <w:r w:rsidRPr="00C16B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7B41B7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02.6pt;margin-top:3.15pt;width:70.2pt;height:26.4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JYMLQIAAFAEAAAOAAAAZHJzL2Uyb0RvYy54bWysVE1v2zAMvQ/YfxB0X5yv5gtxiqxFhgFF&#10;WyAZelZkKTYgiZqkxM5+/SjZSYNup2EXhSJpUnzvMcv7RityEs5XYHI66PUpEYZDUZlDTn/sNl9m&#10;lPjATMEUGJHTs/D0fvX507K2CzGEElQhHMEixi9qm9MyBLvIMs9LoZnvgRUGgxKcZgGv7pAVjtVY&#10;Xats2O9PshpcYR1w4T16H9sgXaX6UgoeXqT0IhCVU3xbSKdL5z6e2WrJFgfHbFnx7hnsH16hWWWw&#10;6bXUIwuMHF31RyldcQceZOhx0BlIWXGRZsBpBv0P02xLZkWaBcHx9gqT/39l+fPp1ZGqyOmUEsM0&#10;UrQTTSBfoSHTiE5t/QKTthbTQoNuZPni9+iMQzfS6fiL4xCMI87nK7axGEfnbD6YTrAHx9BoNJ5P&#10;Z7FK9v6xdT58E6BJNHLqkLqEKDs9+dCmXlJiLwObSqlEnzKkzulkdNdPH1wjWFwZ7BFHaJ8ardDs&#10;m26uPRRnHMtBKwtv+abC5k/Mh1fmUAc4CWo7vOAhFWAT6CxKSnC//uaP+UgPRimpUVc59T+PzAlK&#10;1HeDxM0H43EUYrqM76ZDvLjbyP42Yo76AVC6A9wiy5MZ84O6mNKBfsMVWMeuGGKGY++chov5EFq1&#10;4wpxsV6nJJSeZeHJbC2PpSOcEdpd88ac7fAPSNwzXBTIFh9oaHNbItbHALJKHEWAW1Q73FG2ieVu&#10;xeJe3N5T1vsfweo3AAAA//8DAFBLAwQUAAYACAAAACEAu6gGo+EAAAAIAQAADwAAAGRycy9kb3du&#10;cmV2LnhtbEyPwU7DMBBE70j8g7VI3KjTQEKbxqmqSBUSgkNLL9w28TaJiNchdtvA12NOcJvVjGbe&#10;5uvJ9OJMo+ssK5jPIhDEtdUdNwoOb9u7BQjnkTX2lknBFzlYF9dXOWbaXnhH571vRChhl6GC1vsh&#10;k9LVLRl0MzsQB+9oR4M+nGMj9YiXUG56GUdRKg12HBZaHKhsqf7Yn4yC53L7irsqNovvvnx6OW6G&#10;z8N7otTtzbRZgfA0+b8w/OIHdCgCU2VPrJ3oFaRREodoEPcggv/4kKQgKgXJcg6yyOX/B4ofAAAA&#10;//8DAFBLAQItABQABgAIAAAAIQC2gziS/gAAAOEBAAATAAAAAAAAAAAAAAAAAAAAAABbQ29udGVu&#10;dF9UeXBlc10ueG1sUEsBAi0AFAAGAAgAAAAhADj9If/WAAAAlAEAAAsAAAAAAAAAAAAAAAAALwEA&#10;AF9yZWxzLy5yZWxzUEsBAi0AFAAGAAgAAAAhAEZElgwtAgAAUAQAAA4AAAAAAAAAAAAAAAAALgIA&#10;AGRycy9lMm9Eb2MueG1sUEsBAi0AFAAGAAgAAAAhALuoBqPhAAAACAEAAA8AAAAAAAAAAAAAAAAA&#10;hwQAAGRycy9kb3ducmV2LnhtbFBLBQYAAAAABAAEAPMAAACVBQAAAAA=&#10;" filled="f" stroked="f" strokeweight=".5pt">
                <v:textbox>
                  <w:txbxContent>
                    <w:p w:rsidR="003C6F98" w:rsidRPr="00C16BA8" w:rsidRDefault="003C6F98" w:rsidP="003C6F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tal sugar</w:t>
                      </w:r>
                      <w:r w:rsidRPr="00C16B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0B09EEF3" wp14:editId="17209D6C">
                <wp:simplePos x="0" y="0"/>
                <wp:positionH relativeFrom="margin">
                  <wp:posOffset>1380239</wp:posOffset>
                </wp:positionH>
                <wp:positionV relativeFrom="paragraph">
                  <wp:posOffset>31121</wp:posOffset>
                </wp:positionV>
                <wp:extent cx="891767" cy="334978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767" cy="334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6F98" w:rsidRPr="00C16BA8" w:rsidRDefault="003C6F98" w:rsidP="003C6F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tal sugar</w:t>
                            </w:r>
                            <w:r w:rsidRPr="00C16B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09EEF3" id="Text Box 14" o:spid="_x0000_s1027" type="#_x0000_t202" style="position:absolute;margin-left:108.7pt;margin-top:2.45pt;width:70.2pt;height:26.4pt;z-index:251838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fSQMAIAAFkEAAAOAAAAZHJzL2Uyb0RvYy54bWysVE1v2zAMvQ/YfxB0X5yv5sOIU2QtMgwo&#10;2gLJ0LMiS7EBSdQkJXb260fJSRp0Ow27KBRJk3rvkVnct1qRo3C+BlPQQa9PiTAcytrsC/pju/4y&#10;o8QHZkqmwIiCnoSn98vPnxaNzcUQKlClcASLGJ83tqBVCDbPMs8roZnvgRUGgxKcZgGvbp+VjjVY&#10;Xats2O9PsgZcaR1w4T16H7sgXab6UgoeXqT0IhBVUHxbSKdL5y6e2XLB8r1jtqr5+RnsH16hWW2w&#10;6bXUIwuMHFz9RyldcwceZOhx0BlIWXORMCCaQf8Dmk3FrEhYkBxvrzT5/1eWPx9fHalL1G5MiWEa&#10;NdqKNpCv0BJ0IT+N9TmmbSwmhhb9mHvxe3RG2K10Ov4iIIJxZPp0ZTdW4+iczQfTyZQSjqHRaDyf&#10;zmKV7P1j63z4JkCTaBTUoXiJU3Z88qFLvaTEXgbWtVJJQGVIU9DJ6K6fPrhGsLgy2CNC6J4ardDu&#10;2g7yBcYOyhOic9DNh7d8XeMbnpgPr8zhQCAgHPLwgodUgL3gbFFSgfv1N3/MR50wSkmDA1ZQ//PA&#10;nKBEfTeo4HwwHseJTJfx3XSIF3cb2d1GzEE/AM7wANfJ8mTG/KAupnSg33AXVrErhpjh2Lug4WI+&#10;hG7scZe4WK1SEs6gZeHJbCyPpSOrkeFt+8acPcsQUL9nuIwiyz+o0eV2eqwOAWSdpIo8d6ye6cf5&#10;TWKfdy0uyO09Zb3/Iyx/AwAA//8DAFBLAwQUAAYACAAAACEAWPo/CeAAAAAIAQAADwAAAGRycy9k&#10;b3ducmV2LnhtbEyPQU+DQBSE7yb+h80z8WaXYpGKPJqGpDEx9tDai7eF3QKRfYvstkV/vc+THicz&#10;mfkmX022F2cz+s4RwnwWgTBUO91Rg3B429wtQfigSKvekUH4Mh5WxfVVrjLtLrQz531oBJeQzxRC&#10;G8KQSenr1ljlZ24wxN7RjVYFlmMj9aguXG57GUfRg7SqI15o1WDK1tQf+5NFeCk3W7WrYrv87svn&#10;1+N6+Dy8J4i3N9P6CUQwU/gLwy8+o0PBTJU7kfaiR4jn6YKjCItHEOzfJylfqRCSNAVZ5PL/geIH&#10;AAD//wMAUEsBAi0AFAAGAAgAAAAhALaDOJL+AAAA4QEAABMAAAAAAAAAAAAAAAAAAAAAAFtDb250&#10;ZW50X1R5cGVzXS54bWxQSwECLQAUAAYACAAAACEAOP0h/9YAAACUAQAACwAAAAAAAAAAAAAAAAAv&#10;AQAAX3JlbHMvLnJlbHNQSwECLQAUAAYACAAAACEAaZ30kDACAABZBAAADgAAAAAAAAAAAAAAAAAu&#10;AgAAZHJzL2Uyb0RvYy54bWxQSwECLQAUAAYACAAAACEAWPo/CeAAAAAIAQAADwAAAAAAAAAAAAAA&#10;AACKBAAAZHJzL2Rvd25yZXYueG1sUEsFBgAAAAAEAAQA8wAAAJcFAAAAAA==&#10;" filled="f" stroked="f" strokeweight=".5pt">
                <v:textbox>
                  <w:txbxContent>
                    <w:p w:rsidR="003C6F98" w:rsidRPr="00C16BA8" w:rsidRDefault="003C6F98" w:rsidP="003C6F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tal sugar</w:t>
                      </w:r>
                      <w:r w:rsidRPr="00C16B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03070" w:rsidRPr="00703070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32320" behindDoc="1" locked="0" layoutInCell="1" allowOverlap="1">
            <wp:simplePos x="0" y="0"/>
            <wp:positionH relativeFrom="column">
              <wp:posOffset>2467069</wp:posOffset>
            </wp:positionH>
            <wp:positionV relativeFrom="paragraph">
              <wp:posOffset>22634</wp:posOffset>
            </wp:positionV>
            <wp:extent cx="2304107" cy="1080770"/>
            <wp:effectExtent l="0" t="0" r="1270" b="5080"/>
            <wp:wrapNone/>
            <wp:docPr id="285" name="Picture 285" descr="C:\Users\HZZ0036\AppData\Local\Temp\157930446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ZZ0036\AppData\Local\Temp\1579304463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49" b="-1"/>
                    <a:stretch/>
                  </pic:blipFill>
                  <pic:spPr bwMode="auto">
                    <a:xfrm>
                      <a:off x="0" y="0"/>
                      <a:ext cx="2317046" cy="1086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3070" w:rsidRPr="00703070">
        <w:rPr>
          <w:rFonts w:ascii="Times New Roman" w:hAnsi="Times New Roman" w:cs="Times New Roman"/>
        </w:rPr>
        <w:t xml:space="preserve"> </w:t>
      </w:r>
      <w:r w:rsidR="00703070" w:rsidRPr="00703070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31296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308634" cy="1076960"/>
            <wp:effectExtent l="0" t="0" r="0" b="8890"/>
            <wp:wrapNone/>
            <wp:docPr id="284" name="Picture 284" descr="C:\Users\HZZ0036\AppData\Local\Temp\157930440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ZZ0036\AppData\Local\Temp\1579304405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4" t="3548" b="4495"/>
                    <a:stretch/>
                  </pic:blipFill>
                  <pic:spPr bwMode="auto">
                    <a:xfrm>
                      <a:off x="0" y="0"/>
                      <a:ext cx="2311907" cy="1078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D1138" w:rsidRDefault="00AD1138" w:rsidP="006A2471">
      <w:pPr>
        <w:rPr>
          <w:rFonts w:ascii="Times New Roman" w:hAnsi="Times New Roman" w:cs="Times New Roman"/>
        </w:rPr>
      </w:pPr>
    </w:p>
    <w:p w:rsidR="00AD1138" w:rsidRDefault="00AD1138" w:rsidP="006A2471">
      <w:pPr>
        <w:rPr>
          <w:rFonts w:ascii="Times New Roman" w:hAnsi="Times New Roman" w:cs="Times New Roman"/>
        </w:rPr>
      </w:pPr>
    </w:p>
    <w:p w:rsidR="00AD1138" w:rsidRDefault="00AD1138" w:rsidP="006A2471">
      <w:pPr>
        <w:rPr>
          <w:rFonts w:ascii="Times New Roman" w:hAnsi="Times New Roman" w:cs="Times New Roman"/>
        </w:rPr>
      </w:pPr>
    </w:p>
    <w:p w:rsidR="00AD1138" w:rsidRDefault="003C6F98" w:rsidP="006A2471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12C224B8" wp14:editId="3D075F6A">
                <wp:simplePos x="0" y="0"/>
                <wp:positionH relativeFrom="column">
                  <wp:posOffset>3983285</wp:posOffset>
                </wp:positionH>
                <wp:positionV relativeFrom="paragraph">
                  <wp:posOffset>167332</wp:posOffset>
                </wp:positionV>
                <wp:extent cx="724277" cy="334978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277" cy="334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6F98" w:rsidRPr="00C16BA8" w:rsidRDefault="003C6F98" w:rsidP="003C6F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crose</w:t>
                            </w:r>
                            <w:r w:rsidRPr="00C16B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C224B8" id="Text Box 6" o:spid="_x0000_s1028" type="#_x0000_t202" style="position:absolute;margin-left:313.65pt;margin-top:13.2pt;width:57.05pt;height:26.4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9oNLwIAAFcEAAAOAAAAZHJzL2Uyb0RvYy54bWysVFFv2jAQfp+0/2D5fQQChTYiVKwV06Sq&#10;rQRTn41jk0i2z7MNCfv1OztAUbenaS/mfHe5u+/7zszvO63IQTjfgCnpaDCkRBgOVWN2Jf2xWX25&#10;pcQHZiqmwIiSHoWn94vPn+atLUQONahKOIJFjC9aW9I6BFtkmee10MwPwAqDQQlOs4BXt8sqx1qs&#10;rlWWD4fTrAVXWQdceI/exz5IF6m+lIKHFym9CESVFGcL6XTp3MYzW8xZsXPM1g0/jcH+YQrNGoNN&#10;L6UeWWBk75o/SumGO/Agw4CDzkDKhouEAdGMhh/QrGtmRcKC5Hh7ocn/v7L8+fDqSFOVdEqJYRol&#10;2ogukK/QkWlkp7W+wKS1xbTQoRtVPvs9OiPoTjodfxEOwTjyfLxwG4txdM7yST6bUcIxNB5P7ma3&#10;sUr2/rF1PnwToEk0SupQusQoOzz50KeeU2IvA6tGqSSfMqTF+cc3w/TBJYLFlcEeEUI/arRCt+0S&#10;4PwMYwvVEdE56LfDW75qcIYn5sMrc7gOCAhXPLzgIRVgLzhZlNTgfv3NH/NRJYxS0uJ6ldT/3DMn&#10;KFHfDep3N5pM4j6my+RmluPFXUe21xGz1w+AGzzCx2R5MmN+UGdTOtBv+BKWsSuGmOHYu6ThbD6E&#10;funxJXGxXKYk3EDLwpNZWx5LR1Yjw5vujTl7kiGgfs9wXkRWfFCjz+31WO4DyCZJFXnuWT3Rj9ub&#10;xD69tPg8ru8p6/3/YPEbAAD//wMAUEsDBBQABgAIAAAAIQDMkelK4QAAAAkBAAAPAAAAZHJzL2Rv&#10;d25yZXYueG1sTI9NT8JAEIbvJv6HzZh4ky0rFijdEtKEmBg5gFy8bbtD27gftbtA9dc7nvT2TubJ&#10;O8/k69EadsEhdN5JmE4SYOhqrzvXSDi+bR8WwEJUTivjHUr4wgDr4vYmV5n2V7fHyyE2jEpcyJSE&#10;NsY+4zzULVoVJr5HR7uTH6yKNA4N14O6Urk1XCRJyq3qHF1oVY9li/XH4WwlvJTbndpXwi6+Tfn8&#10;etr0n8f3Jynv78bNCljEMf7B8KtP6lCQU+XPTgdmJKRi/kioBJHOgBEwn00pVBSWAniR8/8fFD8A&#10;AAD//wMAUEsBAi0AFAAGAAgAAAAhALaDOJL+AAAA4QEAABMAAAAAAAAAAAAAAAAAAAAAAFtDb250&#10;ZW50X1R5cGVzXS54bWxQSwECLQAUAAYACAAAACEAOP0h/9YAAACUAQAACwAAAAAAAAAAAAAAAAAv&#10;AQAAX3JlbHMvLnJlbHNQSwECLQAUAAYACAAAACEAYpfaDS8CAABXBAAADgAAAAAAAAAAAAAAAAAu&#10;AgAAZHJzL2Uyb0RvYy54bWxQSwECLQAUAAYACAAAACEAzJHpSuEAAAAJAQAADwAAAAAAAAAAAAAA&#10;AACJBAAAZHJzL2Rvd25yZXYueG1sUEsFBgAAAAAEAAQA8wAAAJcFAAAAAA==&#10;" filled="f" stroked="f" strokeweight=".5pt">
                <v:textbox>
                  <w:txbxContent>
                    <w:p w:rsidR="003C6F98" w:rsidRPr="00C16BA8" w:rsidRDefault="003C6F98" w:rsidP="003C6F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crose</w:t>
                      </w:r>
                      <w:r w:rsidRPr="00C16B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253FCA29" wp14:editId="1B3B58F2">
                <wp:simplePos x="0" y="0"/>
                <wp:positionH relativeFrom="column">
                  <wp:posOffset>1476287</wp:posOffset>
                </wp:positionH>
                <wp:positionV relativeFrom="paragraph">
                  <wp:posOffset>180831</wp:posOffset>
                </wp:positionV>
                <wp:extent cx="724277" cy="334978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277" cy="334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6F98" w:rsidRPr="00C16BA8" w:rsidRDefault="003C6F98" w:rsidP="003C6F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crose</w:t>
                            </w:r>
                            <w:r w:rsidRPr="00C16B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3FCA29" id="Text Box 12" o:spid="_x0000_s1029" type="#_x0000_t202" style="position:absolute;margin-left:116.25pt;margin-top:14.25pt;width:57.05pt;height:26.4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lTHMAIAAFkEAAAOAAAAZHJzL2Uyb0RvYy54bWysVFFv2jAQfp+0/2D5fQQCLS0iVKwV0yTU&#10;VoKpz8axSSTb59mGhP36nR1CUbenaS/mfHe58/d9d8wfWq3IUThfgynoaDCkRBgOZW32Bf2xXX25&#10;o8QHZkqmwIiCnoSnD4vPn+aNnYkcKlClcASLGD9rbEGrEOwsyzyvhGZ+AFYYDEpwmgW8un1WOtZg&#10;da2yfDi8zRpwpXXAhffofeqCdJHqSyl4eJHSi0BUQfFtIZ0unbt4Zos5m+0ds1XNz89g//AKzWqD&#10;TS+lnlhg5ODqP0rpmjvwIMOAg85AypqLhAHRjIYf0GwqZkXCguR4e6HJ/7+y/Pn46khdonY5JYZp&#10;1Ggr2kC+QkvQhfw01s8wbWMxMbTox9ze79EZYbfS6fiLgAjGkenThd1YjaNzmk/y6ZQSjqHxeHI/&#10;vYtVsvePrfPhmwBNolFQh+IlTtlx7UOX2qfEXgZWtVJJQGVIU9Db8c0wfXCJYHFlsEeE0D01WqHd&#10;tQnyuIexg/KE6Bx08+EtX9X4hjXz4ZU5HAgEhEMeXvCQCrAXnC1KKnC//uaP+agTRilpcMAK6n8e&#10;mBOUqO8GFbwfTSZxItNlcjPN8eKuI7vriDnoR8AZHuE6WZ7MmB9Ub0oH+g13YRm7YogZjr0LGnrz&#10;MXRjj7vExXKZknAGLQtrs7E8lo6sRoa37Rtz9ixDQP2eoR9FNvugRpfb6bE8BJB1kiry3LF6ph/n&#10;N4l93rW4INf3lPX+j7D4DQAA//8DAFBLAwQUAAYACAAAACEAZ6SyJOAAAAAJAQAADwAAAGRycy9k&#10;b3ducmV2LnhtbEyPTUvDQBCG74L/YRnBm900sSHEbEoJFEH00NqLt0kyTYL7EbPbNvrrHU/2NDPM&#10;wzvPFOvZaHGmyQ/OKlguIhBkG9cOtlNweN8+ZCB8QNuidpYUfJOHdXl7U2Deuovd0XkfOsEh1ueo&#10;oA9hzKX0TU8G/cKNZHl3dJPBwOPUyXbCC4cbLeMoSqXBwfKFHkeqemo+9yej4KXavuGujk32o6vn&#10;1+Nm/Dp8rJS6v5s3TyACzeEfhj99VoeSnWp3sq0XWkGcxCtGucm4MpA8pimIWkG2TECWhbz+oPwF&#10;AAD//wMAUEsBAi0AFAAGAAgAAAAhALaDOJL+AAAA4QEAABMAAAAAAAAAAAAAAAAAAAAAAFtDb250&#10;ZW50X1R5cGVzXS54bWxQSwECLQAUAAYACAAAACEAOP0h/9YAAACUAQAACwAAAAAAAAAAAAAAAAAv&#10;AQAAX3JlbHMvLnJlbHNQSwECLQAUAAYACAAAACEAwtJUxzACAABZBAAADgAAAAAAAAAAAAAAAAAu&#10;AgAAZHJzL2Uyb0RvYy54bWxQSwECLQAUAAYACAAAACEAZ6SyJOAAAAAJAQAADwAAAAAAAAAAAAAA&#10;AACKBAAAZHJzL2Rvd25yZXYueG1sUEsFBgAAAAAEAAQA8wAAAJcFAAAAAA==&#10;" filled="f" stroked="f" strokeweight=".5pt">
                <v:textbox>
                  <w:txbxContent>
                    <w:p w:rsidR="003C6F98" w:rsidRPr="00C16BA8" w:rsidRDefault="003C6F98" w:rsidP="003C6F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crose</w:t>
                      </w:r>
                      <w:r w:rsidRPr="00C16B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703070" w:rsidRPr="00703070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34368" behindDoc="1" locked="0" layoutInCell="1" allowOverlap="1">
            <wp:simplePos x="0" y="0"/>
            <wp:positionH relativeFrom="column">
              <wp:posOffset>2439280</wp:posOffset>
            </wp:positionH>
            <wp:positionV relativeFrom="paragraph">
              <wp:posOffset>149313</wp:posOffset>
            </wp:positionV>
            <wp:extent cx="2304107" cy="1077557"/>
            <wp:effectExtent l="0" t="0" r="1270" b="8890"/>
            <wp:wrapNone/>
            <wp:docPr id="287" name="Picture 287" descr="C:\Users\HZZ0036\AppData\Local\Temp\157930459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ZZ0036\AppData\Local\Temp\1579304590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7" b="-1"/>
                    <a:stretch/>
                  </pic:blipFill>
                  <pic:spPr bwMode="auto">
                    <a:xfrm>
                      <a:off x="0" y="0"/>
                      <a:ext cx="2304107" cy="107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3070" w:rsidRPr="00703070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33344" behindDoc="1" locked="0" layoutInCell="1" allowOverlap="1">
            <wp:simplePos x="0" y="0"/>
            <wp:positionH relativeFrom="margin">
              <wp:posOffset>-31687</wp:posOffset>
            </wp:positionH>
            <wp:positionV relativeFrom="paragraph">
              <wp:posOffset>154003</wp:posOffset>
            </wp:positionV>
            <wp:extent cx="2299580" cy="1080135"/>
            <wp:effectExtent l="0" t="0" r="5715" b="5715"/>
            <wp:wrapNone/>
            <wp:docPr id="286" name="Picture 286" descr="C:\Users\HZZ0036\AppData\Local\Temp\157930453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ZZ0036\AppData\Local\Temp\1579304536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7"/>
                    <a:stretch/>
                  </pic:blipFill>
                  <pic:spPr bwMode="auto">
                    <a:xfrm>
                      <a:off x="0" y="0"/>
                      <a:ext cx="2299580" cy="108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3070" w:rsidRDefault="00703070" w:rsidP="006A2471">
      <w:pPr>
        <w:rPr>
          <w:rFonts w:ascii="Times New Roman" w:hAnsi="Times New Roman" w:cs="Times New Roman"/>
        </w:rPr>
      </w:pPr>
    </w:p>
    <w:p w:rsidR="00703070" w:rsidRDefault="00703070" w:rsidP="006A2471">
      <w:pPr>
        <w:rPr>
          <w:rFonts w:ascii="Times New Roman" w:hAnsi="Times New Roman" w:cs="Times New Roman"/>
        </w:rPr>
      </w:pPr>
    </w:p>
    <w:p w:rsidR="00AD1138" w:rsidRDefault="00AD1138" w:rsidP="006A2471">
      <w:pPr>
        <w:rPr>
          <w:rFonts w:ascii="Times New Roman" w:hAnsi="Times New Roman" w:cs="Times New Roman"/>
        </w:rPr>
      </w:pPr>
    </w:p>
    <w:p w:rsidR="00AD1138" w:rsidRDefault="00703070" w:rsidP="006A2471">
      <w:pPr>
        <w:rPr>
          <w:rFonts w:ascii="Times New Roman" w:hAnsi="Times New Roman" w:cs="Times New Roman"/>
        </w:rPr>
      </w:pPr>
      <w:r w:rsidRPr="00703070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35392" behindDoc="1" locked="0" layoutInCell="1" allowOverlap="1">
            <wp:simplePos x="0" y="0"/>
            <wp:positionH relativeFrom="margin">
              <wp:posOffset>-40577</wp:posOffset>
            </wp:positionH>
            <wp:positionV relativeFrom="paragraph">
              <wp:posOffset>281009</wp:posOffset>
            </wp:positionV>
            <wp:extent cx="2308225" cy="1075690"/>
            <wp:effectExtent l="0" t="0" r="0" b="0"/>
            <wp:wrapNone/>
            <wp:docPr id="64" name="Picture 64" descr="C:\Users\HZZ0036\AppData\Local\Temp\157930465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ZZ0036\AppData\Local\Temp\1579304652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3"/>
                    <a:stretch/>
                  </pic:blipFill>
                  <pic:spPr bwMode="auto">
                    <a:xfrm>
                      <a:off x="0" y="0"/>
                      <a:ext cx="2308225" cy="107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3070" w:rsidRDefault="003C6F98" w:rsidP="006A2471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0C1349EB" wp14:editId="5B076EB9">
                <wp:simplePos x="0" y="0"/>
                <wp:positionH relativeFrom="column">
                  <wp:posOffset>3833740</wp:posOffset>
                </wp:positionH>
                <wp:positionV relativeFrom="paragraph">
                  <wp:posOffset>14768</wp:posOffset>
                </wp:positionV>
                <wp:extent cx="968470" cy="334978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470" cy="334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6F98" w:rsidRPr="00C16BA8" w:rsidRDefault="003C6F98" w:rsidP="003C6F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16B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c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herols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1349EB" id="Text Box 4" o:spid="_x0000_s1030" type="#_x0000_t202" style="position:absolute;margin-left:301.85pt;margin-top:1.15pt;width:76.25pt;height:26.4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SXULwIAAFcEAAAOAAAAZHJzL2Uyb0RvYy54bWysVE2P2jAQvVfqf7B8L+Ejy0JEWNFdUVVC&#10;uytBtWfj2CSS43FtQ0J/fcdOYNG2p6oXM56ZzMd7zywe2lqRk7CuAp3T0WBIidAcikofcvpjt/4y&#10;o8R5pgumQIucnoWjD8vPnxaNycQYSlCFsASLaJc1Jqel9yZLEsdLUTM3ACM0BiXYmnm82kNSWNZg&#10;9Vol4+FwmjRgC2OBC+fQ+9QF6TLWl1Jw/yKlE56onOJsPp42nvtwJssFyw6WmbLi/RjsH6aoWaWx&#10;6bXUE/OMHG31R6m64hYcSD/gUCcgZcVF3AG3GQ0/bLMtmRFxFwTHmStM7v+V5c+nV0uqIqcpJZrV&#10;SNFOtJ58hZakAZ3GuAyTtgbTfItuZPnid+gMS7fS1uEX1yEYR5zPV2xDMY7O+XSW3mOEY2gySef3&#10;s1Alef/YWOe/CahJMHJqkbqIKDttnO9SLymhl4Z1pVSkT2nS5HQ6uRvGD64RLK409ggrdKMGy7f7&#10;tl+4X28PxRm3s9Cpwxm+rnCGDXP+lVmUA46NEvcveEgF2At6i5IS7K+/+UM+soRRShqUV07dzyOz&#10;ghL1XSN/81GaBj3GS3p3P8aLvY3sbyP6WD8CKniEj8nwaIZ8ry6mtFC/4UtYha4YYppj75z6i/no&#10;O9HjS+JitYpJqEDD/EZvDQ+lA6oB4V37xqzpafDI3zNchMiyD2x0uR0fq6MHWUWqAs4dqj38qN5I&#10;dv/SwvO4vces9/+D5W8AAAD//wMAUEsDBBQABgAIAAAAIQCzzCZi4AAAAAgBAAAPAAAAZHJzL2Rv&#10;d25yZXYueG1sTI9BS8NAFITvgv9heQVvdtOUpCVmU0qgCKKH1l68vWRfk9Ds25jdttFf73rS4zDD&#10;zDf5ZjK9uNLoOssKFvMIBHFtdceNguP77nENwnlkjb1lUvBFDjbF/V2OmbY33tP14BsRSthlqKD1&#10;fsikdHVLBt3cDsTBO9nRoA9ybKQe8RbKTS/jKEqlwY7DQosDlS3V58PFKHgpd2+4r2Kz/u7L59fT&#10;dvg8fiRKPcym7RMIT5P/C8MvfkCHIjBV9sLaiV5BGi1XIaogXoII/ipJYxCVgiRZgCxy+f9A8QMA&#10;AP//AwBQSwECLQAUAAYACAAAACEAtoM4kv4AAADhAQAAEwAAAAAAAAAAAAAAAAAAAAAAW0NvbnRl&#10;bnRfVHlwZXNdLnhtbFBLAQItABQABgAIAAAAIQA4/SH/1gAAAJQBAAALAAAAAAAAAAAAAAAAAC8B&#10;AABfcmVscy8ucmVsc1BLAQItABQABgAIAAAAIQAOxSXULwIAAFcEAAAOAAAAAAAAAAAAAAAAAC4C&#10;AABkcnMvZTJvRG9jLnhtbFBLAQItABQABgAIAAAAIQCzzCZi4AAAAAgBAAAPAAAAAAAAAAAAAAAA&#10;AIkEAABkcnMvZG93bnJldi54bWxQSwUGAAAAAAQABADzAAAAlgUAAAAA&#10;" filled="f" stroked="f" strokeweight=".5pt">
                <v:textbox>
                  <w:txbxContent>
                    <w:p w:rsidR="003C6F98" w:rsidRPr="00C16BA8" w:rsidRDefault="003C6F98" w:rsidP="003C6F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16B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co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herols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2BA0CEDB" wp14:editId="532C7B54">
                <wp:simplePos x="0" y="0"/>
                <wp:positionH relativeFrom="column">
                  <wp:posOffset>1326434</wp:posOffset>
                </wp:positionH>
                <wp:positionV relativeFrom="paragraph">
                  <wp:posOffset>14768</wp:posOffset>
                </wp:positionV>
                <wp:extent cx="968470" cy="334978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470" cy="334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6F98" w:rsidRPr="00C16BA8" w:rsidRDefault="003C6F98" w:rsidP="003C6F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16B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c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herols</w:t>
                            </w:r>
                            <w:r w:rsidRPr="00C16B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A0CEDB" id="Text Box 2" o:spid="_x0000_s1031" type="#_x0000_t202" style="position:absolute;margin-left:104.45pt;margin-top:1.15pt;width:76.25pt;height:26.4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JEBLwIAAFcEAAAOAAAAZHJzL2Uyb0RvYy54bWysVNuO2jAQfa/Uf7D8XsL9EhFWdFdUldDu&#10;SlDts3FsEsnxuLYhoV/fsUNYtO1T1RcznpnM5Zxjlg9NpchZWFeCzuig16dEaA55qY8Z/bHffJlT&#10;4jzTOVOgRUYvwtGH1edPy9qkYggFqFxYgkW0S2uT0cJ7kyaJ44WomOuBERqDEmzFPF7tMcktq7F6&#10;pZJhvz9NarC5scCFc+h9aoN0FetLKbh/kdIJT1RGcTYfTxvPQziT1ZKlR8tMUfLrGOwfpqhYqbHp&#10;rdQT84ycbPlHqarkFhxI3+NQJSBlyUXcAbcZ9D9ssyuYEXEXBMeZG0zu/5Xlz+dXS8o8o0NKNKuQ&#10;or1oPPkKDRkGdGrjUkzaGUzzDbqR5c7v0BmWbqStwi+uQzCOOF9u2IZiHJ2L6Xw8wwjH0Gg0Xszm&#10;oUry/rGxzn8TUJFgZNQidRFRdt4636Z2KaGXhk2pVKRPaVJndDqa9OMHtwgWVxp7hBXaUYPlm0MT&#10;F550axwgv+B2Flp1OMM3Jc6wZc6/MotywLFR4v4FD6kAe8HVoqQA++tv/pCPLGGUkhrllVH388Ss&#10;oER918jfYjAeBz3Gy3gyG+LF3kcO9xF9qh4BFTzAx2R4NEO+V50pLVRv+BLWoSuGmObYO6O+Mx99&#10;K3p8SVys1zEJFWiY3+qd4aF0QDUgvG/emDVXGjzy9wydEFn6gY02t+VjffIgy0hVwLlF9Qo/qjeS&#10;fX1p4Xnc32PW+//B6jcAAAD//wMAUEsDBBQABgAIAAAAIQDR7fdC4AAAAAgBAAAPAAAAZHJzL2Rv&#10;d25yZXYueG1sTI9BT4NAEIXvJv6HzZh4swtUGkSWpiFpTIweWnvxNrBTILK7yG5b9Nc7nvT2Ju/l&#10;vW+K9WwGcabJ984qiBcRCLKN071tFRzetncZCB/QahycJQVf5GFdXl8VmGt3sTs670MruMT6HBV0&#10;IYy5lL7pyKBfuJEse0c3GQx8Tq3UE1643AwyiaKVNNhbXuhwpKqj5mN/Mgqeq+0r7urEZN9D9fRy&#10;3Iyfh/dUqdubefMIItAc/sLwi8/oUDJT7U5WezEoSKLsgaMsliDYX67iexC1gjSNQZaF/P9A+QMA&#10;AP//AwBQSwECLQAUAAYACAAAACEAtoM4kv4AAADhAQAAEwAAAAAAAAAAAAAAAAAAAAAAW0NvbnRl&#10;bnRfVHlwZXNdLnhtbFBLAQItABQABgAIAAAAIQA4/SH/1gAAAJQBAAALAAAAAAAAAAAAAAAAAC8B&#10;AABfcmVscy8ucmVsc1BLAQItABQABgAIAAAAIQDr8JEBLwIAAFcEAAAOAAAAAAAAAAAAAAAAAC4C&#10;AABkcnMvZTJvRG9jLnhtbFBLAQItABQABgAIAAAAIQDR7fdC4AAAAAgBAAAPAAAAAAAAAAAAAAAA&#10;AIkEAABkcnMvZG93bnJldi54bWxQSwUGAAAAAAQABADzAAAAlgUAAAAA&#10;" filled="f" stroked="f" strokeweight=".5pt">
                <v:textbox>
                  <w:txbxContent>
                    <w:p w:rsidR="003C6F98" w:rsidRPr="00C16BA8" w:rsidRDefault="003C6F98" w:rsidP="003C6F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16B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co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herols</w:t>
                      </w:r>
                      <w:r w:rsidRPr="00C16B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 w:rsidR="00703070" w:rsidRPr="00703070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36416" behindDoc="1" locked="0" layoutInCell="1" allowOverlap="1">
            <wp:simplePos x="0" y="0"/>
            <wp:positionH relativeFrom="column">
              <wp:posOffset>2448453</wp:posOffset>
            </wp:positionH>
            <wp:positionV relativeFrom="paragraph">
              <wp:posOffset>5910</wp:posOffset>
            </wp:positionV>
            <wp:extent cx="2308634" cy="1079423"/>
            <wp:effectExtent l="0" t="0" r="0" b="6985"/>
            <wp:wrapNone/>
            <wp:docPr id="65" name="Picture 65" descr="C:\Users\HZZ0036\AppData\Local\Temp\157930470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ZZ0036\AppData\Local\Temp\1579304707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46"/>
                    <a:stretch/>
                  </pic:blipFill>
                  <pic:spPr bwMode="auto">
                    <a:xfrm>
                      <a:off x="0" y="0"/>
                      <a:ext cx="2308634" cy="1079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3070" w:rsidRPr="00703070">
        <w:rPr>
          <w:rFonts w:ascii="Times New Roman" w:hAnsi="Times New Roman" w:cs="Times New Roman"/>
        </w:rPr>
        <w:t xml:space="preserve"> </w:t>
      </w:r>
    </w:p>
    <w:p w:rsidR="00703070" w:rsidRDefault="00703070" w:rsidP="006A2471">
      <w:pPr>
        <w:rPr>
          <w:rFonts w:ascii="Times New Roman" w:hAnsi="Times New Roman" w:cs="Times New Roman"/>
        </w:rPr>
      </w:pPr>
    </w:p>
    <w:p w:rsidR="00703070" w:rsidRDefault="00703070" w:rsidP="006A2471">
      <w:pPr>
        <w:rPr>
          <w:rFonts w:ascii="Times New Roman" w:hAnsi="Times New Roman" w:cs="Times New Roman"/>
        </w:rPr>
      </w:pPr>
    </w:p>
    <w:p w:rsidR="00703070" w:rsidRDefault="00703070" w:rsidP="006A2471">
      <w:pPr>
        <w:rPr>
          <w:rFonts w:ascii="Times New Roman" w:hAnsi="Times New Roman" w:cs="Times New Roman"/>
        </w:rPr>
      </w:pPr>
    </w:p>
    <w:p w:rsidR="00703070" w:rsidRDefault="00703070" w:rsidP="006A2471">
      <w:pPr>
        <w:rPr>
          <w:rFonts w:ascii="Times New Roman" w:hAnsi="Times New Roman" w:cs="Times New Roman"/>
        </w:rPr>
      </w:pPr>
    </w:p>
    <w:p w:rsidR="006A2471" w:rsidRDefault="00AD1138" w:rsidP="006A24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1</w:t>
      </w:r>
      <w:r w:rsidR="003C6F98">
        <w:rPr>
          <w:rFonts w:ascii="Times New Roman" w:hAnsi="Times New Roman" w:cs="Times New Roman"/>
        </w:rPr>
        <w:t xml:space="preserve">. Average </w:t>
      </w:r>
      <w:r w:rsidR="006A2471">
        <w:rPr>
          <w:rFonts w:ascii="Times New Roman" w:hAnsi="Times New Roman" w:cs="Times New Roman"/>
        </w:rPr>
        <w:t>concentrations</w:t>
      </w:r>
      <w:r w:rsidR="003C6F98">
        <w:rPr>
          <w:rFonts w:ascii="Times New Roman" w:hAnsi="Times New Roman" w:cs="Times New Roman"/>
        </w:rPr>
        <w:t xml:space="preserve"> of total sugar, sucrose, and tocopherols</w:t>
      </w:r>
      <w:r w:rsidR="006A2471">
        <w:rPr>
          <w:rFonts w:ascii="Times New Roman" w:hAnsi="Times New Roman" w:cs="Times New Roman"/>
        </w:rPr>
        <w:t xml:space="preserve"> </w:t>
      </w:r>
      <w:r w:rsidR="003C6F98">
        <w:rPr>
          <w:rFonts w:ascii="Times New Roman" w:hAnsi="Times New Roman" w:cs="Times New Roman"/>
        </w:rPr>
        <w:t>in 1</w:t>
      </w:r>
      <w:r w:rsidR="006A2471">
        <w:rPr>
          <w:rFonts w:ascii="Times New Roman" w:hAnsi="Times New Roman" w:cs="Times New Roman"/>
        </w:rPr>
        <w:t>0</w:t>
      </w:r>
      <w:r w:rsidR="003C6F98">
        <w:rPr>
          <w:rFonts w:ascii="Times New Roman" w:hAnsi="Times New Roman" w:cs="Times New Roman"/>
        </w:rPr>
        <w:t>2</w:t>
      </w:r>
      <w:r w:rsidR="006A2471">
        <w:rPr>
          <w:rFonts w:ascii="Times New Roman" w:hAnsi="Times New Roman" w:cs="Times New Roman"/>
        </w:rPr>
        <w:t xml:space="preserve"> accessions mainly coming from the U.S. pea</w:t>
      </w:r>
      <w:r w:rsidR="003C6F98">
        <w:rPr>
          <w:rFonts w:ascii="Times New Roman" w:hAnsi="Times New Roman" w:cs="Times New Roman"/>
        </w:rPr>
        <w:t>nut mini core collection in 2013 and 2014. Total sugar, sucrose and tocopherols, mcg/g fresh weight.</w:t>
      </w:r>
    </w:p>
    <w:p w:rsidR="006A2471" w:rsidRDefault="006A2471" w:rsidP="006A2471">
      <w:pPr>
        <w:rPr>
          <w:rFonts w:ascii="Times New Roman" w:hAnsi="Times New Roman" w:cs="Times New Roman"/>
        </w:rPr>
      </w:pPr>
    </w:p>
    <w:p w:rsidR="00266461" w:rsidRDefault="002664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66461" w:rsidRDefault="001B6AAC" w:rsidP="006A2471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22D3D342" wp14:editId="335C493E">
                <wp:simplePos x="0" y="0"/>
                <wp:positionH relativeFrom="margin">
                  <wp:posOffset>2701869</wp:posOffset>
                </wp:positionH>
                <wp:positionV relativeFrom="paragraph">
                  <wp:posOffset>117104</wp:posOffset>
                </wp:positionV>
                <wp:extent cx="986828" cy="2540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B6AAC" w:rsidRDefault="001B6AAC" w:rsidP="001B6AA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 sugar_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2D3D342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32" type="#_x0000_t202" style="position:absolute;margin-left:212.75pt;margin-top:9.2pt;width:77.7pt;height:20pt;z-index:251859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TqwLwIAAFkEAAAOAAAAZHJzL2Uyb0RvYy54bWysVMGO2jAQvVfqP1i+lwQKlEWEFd0VVSW0&#10;uxJUezaOA5ESj2sbEvr1fXaARdueql6c8cx4PPPec2b3bV2xo7KuJJ3xfi/lTGlJeal3Gf+xWX6a&#10;cOa80LmoSKuMn5Tj9/OPH2aNmaoB7anKlWUoot20MRnfe2+mSeLkXtXC9cgojWBBthYeW7tLcisa&#10;VK+rZJCm46QhmxtLUjkH72MX5PNYvyiU9M9F4ZRnVcbRm4+rjes2rMl8JqY7K8y+lOc2xD90UYtS&#10;49JrqUfhBTvY8o9SdSktOSp8T1KdUFGUUsUZME0/fTfNei+MirMAHGeuMLn/V1Y+HV8sK3Nw1+dM&#10;ixocbVTr2VdqGVzApzFuirS1QaJv4Ufuxe/gDGO3ha3DFwMxxIH06YpuqCbhvJuMJwPIQSI0GA3T&#10;NKKfvB021vlvimoWjIxbkBcxFceV82gEqZeUcJemZVlVkcBKsybj48+jNB64RnCi0jgYRuhaDZZv&#10;t20ceXwZY0v5CdNZ6vThjFyW6GElnH8RFoLAQBC5f8ZSVIS76Gxxtif762/+kA+eEOWsgcAy7n4e&#10;hFWcVd81GLzrD4dBkXEzHH0ZYGNvI9vbiD7UDwQNgyR0F82Q76uLWViqX/EWFuFWhISWuDvj/mI+&#10;+E72eEtSLRYxCRo0wq/02shQOqAaEN60r8KaMw0e/D3RRYpi+o6NLrfjY3HwVJSRqoBzh+oZfug3&#10;Mnh+a+GB3O5j1tsfYf4bAAD//wMAUEsDBBQABgAIAAAAIQCSmMyM4AAAAAkBAAAPAAAAZHJzL2Rv&#10;d25yZXYueG1sTI/BSsNAEIbvgu+wjODNbgyJxJhNKYEiiD209uJtkt0mwexszG7b6NN3etLbDP/H&#10;P98Uy9kO4mQm3ztS8LiIQBhqnO6pVbD/WD9kIHxA0jg4Mgp+jIdleXtTYK7dmbbmtAut4BLyOSro&#10;QhhzKX3TGYt+4UZDnB3cZDHwOrVST3jmcjvIOIqepMWe+EKHo6k603ztjlbBW7Xe4LaObfY7VK/v&#10;h9X4vf9Mlbq/m1cvIIKZwx8MV31Wh5Kdanck7cWgIInTlFEOsgQEA2kWPYOor0MCsizk/w/KCwAA&#10;AP//AwBQSwECLQAUAAYACAAAACEAtoM4kv4AAADhAQAAEwAAAAAAAAAAAAAAAAAAAAAAW0NvbnRl&#10;bnRfVHlwZXNdLnhtbFBLAQItABQABgAIAAAAIQA4/SH/1gAAAJQBAAALAAAAAAAAAAAAAAAAAC8B&#10;AABfcmVscy8ucmVsc1BLAQItABQABgAIAAAAIQCHFTqwLwIAAFkEAAAOAAAAAAAAAAAAAAAAAC4C&#10;AABkcnMvZTJvRG9jLnhtbFBLAQItABQABgAIAAAAIQCSmMyM4AAAAAkBAAAPAAAAAAAAAAAAAAAA&#10;AIkEAABkcnMvZG93bnJldi54bWxQSwUGAAAAAAQABADzAAAAlgUAAAAA&#10;" filled="f" stroked="f" strokeweight=".5pt">
                <v:textbox>
                  <w:txbxContent>
                    <w:p w:rsidR="001B6AAC" w:rsidRDefault="001B6AAC" w:rsidP="001B6AA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otal sugar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_20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41BA1FAB" wp14:editId="1C5DC042">
                <wp:simplePos x="0" y="0"/>
                <wp:positionH relativeFrom="margin">
                  <wp:posOffset>765018</wp:posOffset>
                </wp:positionH>
                <wp:positionV relativeFrom="paragraph">
                  <wp:posOffset>135802</wp:posOffset>
                </wp:positionV>
                <wp:extent cx="986828" cy="254000"/>
                <wp:effectExtent l="0" t="0" r="0" b="0"/>
                <wp:wrapNone/>
                <wp:docPr id="235" name="Text Box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B6AAC" w:rsidRDefault="001B6AAC" w:rsidP="001B6AA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 sugar_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BA1FAB" id="Text Box 235" o:spid="_x0000_s1033" type="#_x0000_t202" style="position:absolute;margin-left:60.25pt;margin-top:10.7pt;width:77.7pt;height:20pt;z-index:251857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vu5MwIAAFsEAAAOAAAAZHJzL2Uyb0RvYy54bWysVFFv2jAQfp+0/2D5fSSkQGlEqFgrpklV&#10;WwmmPhvHJpFin2cbEvbrd3YIRd2epr0457vz+b7vO2dx36mGHIV1NeiCjkcpJUJzKGu9L+iP7frL&#10;nBLnmS5ZA1oU9CQcvV9+/rRoTS4yqKAphSVYRLu8NQWtvDd5kjheCcXcCIzQGJRgFfO4tfuktKzF&#10;6qpJsjSdJS3Y0ljgwjn0PvZBuoz1pRTcv0jphCdNQbE3H1cb111Yk+WC5XvLTFXzcxvsH7pQrNZ4&#10;6aXUI/OMHGz9RylVcwsOpB9xUAlIWXMRMSCacfoBzaZiRkQsSI4zF5rc/yvLn4+vltRlQbObKSWa&#10;KRRpKzpPvkJHgg8Zao3LMXFjMNV3GEClB79DZwDeSavCFyERjCPXpwu/oRxH5918Ns9wIDiGsukk&#10;TSP/yfthY53/JkCRYBTUonyRVXZ8ch4bwdQhJdylYV03TZSw0aQt6OxmmsYDlwieaDQeDBD6VoPl&#10;u10XQd8OMHZQnhCdhX5CnOHrGnt4Ys6/MosjgYBwzP0LLrIBvAvOFiUV2F9/84d8VAqjlLQ4YgV1&#10;Pw/MCkqa7xo1vBtPJmEm42Yyvc1wY68ju+uIPqgHwCke44MyPJoh3zeDKS2oN3wNq3ArhpjmeHdB&#10;/WA++H7w8TVxsVrFJJxCw/yT3hgeSgdWA8Pb7o1Zc5bBo37PMAwjyz+o0ef2eqwOHmQdpQo896ye&#10;6ccJjgqeX1t4Itf7mPX+T1j+BgAA//8DAFBLAwQUAAYACAAAACEAwoKbp+AAAAAJAQAADwAAAGRy&#10;cy9kb3ducmV2LnhtbEyPwU7DMAyG70i8Q2QkbixdRMcoTaep0oSE4LCxCze38dqKJilNthWeHnMa&#10;x9/+9PtzvppsL040hs47DfNZAoJc7U3nGg37983dEkSI6Az23pGGbwqwKq6vcsyMP7stnXaxEVzi&#10;QoYa2hiHTMpQt2QxzPxAjncHP1qMHMdGmhHPXG57qZJkIS12ji+0OFDZUv25O1oNL+XmDbeVssuf&#10;vnx+PayHr/1HqvXtzbR+AhFpihcY/vRZHQp2qvzRmSB6zipJGdWg5vcgGFAP6SOISsOCB7LI5f8P&#10;il8AAAD//wMAUEsBAi0AFAAGAAgAAAAhALaDOJL+AAAA4QEAABMAAAAAAAAAAAAAAAAAAAAAAFtD&#10;b250ZW50X1R5cGVzXS54bWxQSwECLQAUAAYACAAAACEAOP0h/9YAAACUAQAACwAAAAAAAAAAAAAA&#10;AAAvAQAAX3JlbHMvLnJlbHNQSwECLQAUAAYACAAAACEA7Tr7uTMCAABbBAAADgAAAAAAAAAAAAAA&#10;AAAuAgAAZHJzL2Uyb0RvYy54bWxQSwECLQAUAAYACAAAACEAwoKbp+AAAAAJAQAADwAAAAAAAAAA&#10;AAAAAACNBAAAZHJzL2Rvd25yZXYueG1sUEsFBgAAAAAEAAQA8wAAAJoFAAAAAA==&#10;" filled="f" stroked="f" strokeweight=".5pt">
                <v:textbox>
                  <w:txbxContent>
                    <w:p w:rsidR="001B6AAC" w:rsidRDefault="001B6AAC" w:rsidP="001B6AA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otal sugar_20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4C9A" w:rsidRPr="00684C9A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51776" behindDoc="1" locked="0" layoutInCell="1" allowOverlap="1">
            <wp:simplePos x="0" y="0"/>
            <wp:positionH relativeFrom="column">
              <wp:posOffset>2353901</wp:posOffset>
            </wp:positionH>
            <wp:positionV relativeFrom="paragraph">
              <wp:posOffset>67901</wp:posOffset>
            </wp:positionV>
            <wp:extent cx="1706155" cy="1552669"/>
            <wp:effectExtent l="0" t="0" r="8890" b="0"/>
            <wp:wrapNone/>
            <wp:docPr id="3" name="Picture 3" descr="C:\Users\HZZ0036\AppData\Local\Temp\158206892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ZZ0036\AppData\Local\Temp\1582068926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6" t="5555" r="4072" b="2046"/>
                    <a:stretch/>
                  </pic:blipFill>
                  <pic:spPr bwMode="auto">
                    <a:xfrm>
                      <a:off x="0" y="0"/>
                      <a:ext cx="1722359" cy="156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4C9A" w:rsidRPr="00684C9A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50752" behindDoc="0" locked="0" layoutInCell="1" allowOverlap="1">
            <wp:simplePos x="0" y="0"/>
            <wp:positionH relativeFrom="column">
              <wp:posOffset>311873</wp:posOffset>
            </wp:positionH>
            <wp:positionV relativeFrom="paragraph">
              <wp:posOffset>72428</wp:posOffset>
            </wp:positionV>
            <wp:extent cx="1709790" cy="1565364"/>
            <wp:effectExtent l="0" t="0" r="5080" b="0"/>
            <wp:wrapNone/>
            <wp:docPr id="1" name="Picture 1" descr="C:\Users\HZZ0036\AppData\Local\Temp\158206883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ZZ0036\AppData\Local\Temp\1582068833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3" r="2764" b="1281"/>
                    <a:stretch/>
                  </pic:blipFill>
                  <pic:spPr bwMode="auto">
                    <a:xfrm>
                      <a:off x="0" y="0"/>
                      <a:ext cx="1709790" cy="1565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66461" w:rsidRDefault="00266461" w:rsidP="006A2471">
      <w:pPr>
        <w:rPr>
          <w:rFonts w:ascii="Times New Roman" w:hAnsi="Times New Roman" w:cs="Times New Roman"/>
        </w:rPr>
      </w:pPr>
    </w:p>
    <w:p w:rsidR="00266461" w:rsidRDefault="00266461" w:rsidP="006A2471">
      <w:pPr>
        <w:rPr>
          <w:rFonts w:ascii="Times New Roman" w:hAnsi="Times New Roman" w:cs="Times New Roman"/>
        </w:rPr>
      </w:pPr>
    </w:p>
    <w:p w:rsidR="00266461" w:rsidRDefault="00266461" w:rsidP="006A2471">
      <w:pPr>
        <w:rPr>
          <w:rFonts w:ascii="Times New Roman" w:hAnsi="Times New Roman" w:cs="Times New Roman"/>
        </w:rPr>
      </w:pPr>
    </w:p>
    <w:p w:rsidR="00266461" w:rsidRDefault="00266461" w:rsidP="006A2471">
      <w:pPr>
        <w:rPr>
          <w:rFonts w:ascii="Times New Roman" w:hAnsi="Times New Roman" w:cs="Times New Roman"/>
        </w:rPr>
      </w:pPr>
    </w:p>
    <w:p w:rsidR="00266461" w:rsidRDefault="00266461" w:rsidP="006A2471">
      <w:pPr>
        <w:rPr>
          <w:rFonts w:ascii="Times New Roman" w:hAnsi="Times New Roman" w:cs="Times New Roman"/>
        </w:rPr>
      </w:pPr>
    </w:p>
    <w:p w:rsidR="00266461" w:rsidRDefault="001B6AAC" w:rsidP="006A2471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5A84EAEF" wp14:editId="3835A77E">
                <wp:simplePos x="0" y="0"/>
                <wp:positionH relativeFrom="margin">
                  <wp:posOffset>2761081</wp:posOffset>
                </wp:positionH>
                <wp:positionV relativeFrom="paragraph">
                  <wp:posOffset>64135</wp:posOffset>
                </wp:positionV>
                <wp:extent cx="986828" cy="2540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B6AAC" w:rsidRDefault="001B6AAC" w:rsidP="001B6AA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ucrose_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84EAEF" id="Text Box 15" o:spid="_x0000_s1034" type="#_x0000_t202" style="position:absolute;margin-left:217.4pt;margin-top:5.05pt;width:77.7pt;height:20pt;z-index:251864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2gOMAIAAFkEAAAOAAAAZHJzL2Uyb0RvYy54bWysVMGO2jAQvVfqP1i+lwQKlEWEFd0VVSW0&#10;uxJUezaOA5ESj2sbEvr1fXaARdueql6c8cx4PO+9cWb3bV2xo7KuJJ3xfi/lTGlJeal3Gf+xWX6a&#10;cOa80LmoSKuMn5Tj9/OPH2aNmaoB7anKlWUoot20MRnfe2+mSeLkXtXC9cgojWBBthYeW7tLcisa&#10;VK+rZJCm46QhmxtLUjkH72MX5PNYvyiU9M9F4ZRnVcbRm4+rjes2rMl8JqY7K8y+lOc2xD90UYtS&#10;49JrqUfhBTvY8o9SdSktOSp8T1KdUFGUUkUMQNNP36FZ74VREQvIceZKk/t/ZeXT8cWyMod2I860&#10;qKHRRrWefaWWwQV+GuOmSFsbJPoWfuRe/A7OALstbB2+AMQQB9OnK7uhmoTzbjKeDDAOEqHBaJim&#10;kf3k7bCxzn9TVLNgZNxCvMipOK6cRyNIvaSEuzQty6qKAlaaNRkffx6l8cA1ghOVxsEAoWs1WL7d&#10;thHy5AJjS/kJ6Cx18+GMXJboYSWcfxEWAwFAGHL/jKWoCHfR2eJsT/bX3/whHzohylmDAcu4+3kQ&#10;VnFWfddQ8K4/HIaJjJvh6MsAG3sb2d5G9KF+IMxwH8/JyGiGfF9dzMJS/Yq3sAi3IiS0xN0Z9xfz&#10;wXdjj7ck1WIRkzCDRviVXhsZSgdWA8Ob9lVYc5bBQ78nuoyimL5To8vt9FgcPBVllCrw3LF6ph/z&#10;GxU8v7XwQG73MevtjzD/DQAA//8DAFBLAwQUAAYACAAAACEA72/tmOAAAAAJAQAADwAAAGRycy9k&#10;b3ducmV2LnhtbEyPQU/DMAyF70j8h8hI3FiysqGtazpNlSYkBIeNXbiljddWNE5psq3w6zGncbP9&#10;np6/l61H14kzDqH1pGE6USCQKm9bqjUc3rcPCxAhGrKm84QavjHAOr+9yUxq/YV2eN7HWnAIhdRo&#10;aGLsUylD1aAzYeJ7JNaOfnAm8jrU0g7mwuGuk4lST9KZlvhDY3osGqw+9yen4aXYvpldmbjFT1c8&#10;vx43/dfhY671/d24WYGIOMarGf7wGR1yZir9iWwQnYbZ44zRIwtqCoIN86VKQJQ88EHmmfzfIP8F&#10;AAD//wMAUEsBAi0AFAAGAAgAAAAhALaDOJL+AAAA4QEAABMAAAAAAAAAAAAAAAAAAAAAAFtDb250&#10;ZW50X1R5cGVzXS54bWxQSwECLQAUAAYACAAAACEAOP0h/9YAAACUAQAACwAAAAAAAAAAAAAAAAAv&#10;AQAAX3JlbHMvLnJlbHNQSwECLQAUAAYACAAAACEArYtoDjACAABZBAAADgAAAAAAAAAAAAAAAAAu&#10;AgAAZHJzL2Uyb0RvYy54bWxQSwECLQAUAAYACAAAACEA72/tmOAAAAAJAQAADwAAAAAAAAAAAAAA&#10;AACKBAAAZHJzL2Rvd25yZXYueG1sUEsFBgAAAAAEAAQA8wAAAJcFAAAAAA==&#10;" filled="f" stroked="f" strokeweight=".5pt">
                <v:textbox>
                  <w:txbxContent>
                    <w:p w:rsidR="001B6AAC" w:rsidRDefault="001B6AAC" w:rsidP="001B6AA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ucros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_20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22D3D342" wp14:editId="335C493E">
                <wp:simplePos x="0" y="0"/>
                <wp:positionH relativeFrom="margin">
                  <wp:posOffset>764660</wp:posOffset>
                </wp:positionH>
                <wp:positionV relativeFrom="paragraph">
                  <wp:posOffset>65097</wp:posOffset>
                </wp:positionV>
                <wp:extent cx="986828" cy="2540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B6AAC" w:rsidRDefault="001B6AAC" w:rsidP="001B6AA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ucrose_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D3D342" id="Text Box 13" o:spid="_x0000_s1035" type="#_x0000_t202" style="position:absolute;margin-left:60.2pt;margin-top:5.15pt;width:77.7pt;height:20pt;z-index:251862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tvzMQIAAFkEAAAOAAAAZHJzL2Uyb0RvYy54bWysVFFv2jAQfp+0/2D5fSRQygA1VKwV0yTU&#10;VqJVn43jNJESn2cbEvbr99kBiro9TXtxznfn833fd87NbdfUbK+sq0hnfDhIOVNaUl7pt4y/PK++&#10;TDlzXuhc1KRVxg/K8dvF5083rZmrEZVU58oyFNFu3pqMl96beZI4WapGuAEZpREsyDbCY2vfktyK&#10;FtWbOhml6SRpyebGklTOwXvfB/ki1i8KJf1jUTjlWZ1x9ObjauO6DWuyuBHzNytMWcljG+IfumhE&#10;pXHpudS98ILtbPVHqaaSlhwVfiCpSagoKqkiBqAZph/QbEphVMQCcpw50+T+X1n5sH+yrMqh3RVn&#10;WjTQ6Fl1nn2jjsEFflrj5kjbGCT6Dn7knvwOzgC7K2wTvgDEEAfThzO7oZqEczadTEcYB4nQ6Hqc&#10;ppH95P2wsc5/V9SwYGTcQrzIqdivnUcjSD2lhLs0raq6jgLWmrUZn1xdp/HAOYITtcbBAKFvNVi+&#10;23YR8uwEY0v5Aegs9fPhjFxV6GEtnH8SFgMBQBhy/4ilqAl30dHirCT762/+kA+dEOWsxYBl3P3c&#10;Cas4q39oKDgbjsdhIuNmfP11hI29jGwvI3rX3BFmeIjnZGQ0Q76vT2ZhqXnFW1iGWxESWuLujPuT&#10;eef7scdbkmq5jEmYQSP8Wm+MDKUDq4Hh5+5VWHOUwUO/BzqNoph/UKPP7fVY7jwVVZQq8NyzeqQf&#10;8xsVPL618EAu9zHr/Y+w+A0AAP//AwBQSwMEFAAGAAgAAAAhAB6n0CbfAAAACQEAAA8AAABkcnMv&#10;ZG93bnJldi54bWxMj0FPwzAMhe9I/IfISNxYQqEwdU2nqdKEhOCwsctubpO1FY1Tmmwr/HrMadz8&#10;7Kfn7+XLyfXiZMfQedJwP1MgLNXedNRo2H2s7+YgQkQy2HuyGr5tgGVxfZVjZvyZNva0jY3gEAoZ&#10;amhjHDIpQ91ah2HmB0t8O/jRYWQ5NtKMeOZw18tEqSfpsCP+0OJgy9bWn9uj0/Bart9xUyVu/tOX&#10;L2+H1fC126da395MqwWIaKd4McMfPqNDwUyVP5IJomedqEe28qAeQLAheU65S6Uh5YUscvm/QfEL&#10;AAD//wMAUEsBAi0AFAAGAAgAAAAhALaDOJL+AAAA4QEAABMAAAAAAAAAAAAAAAAAAAAAAFtDb250&#10;ZW50X1R5cGVzXS54bWxQSwECLQAUAAYACAAAACEAOP0h/9YAAACUAQAACwAAAAAAAAAAAAAAAAAv&#10;AQAAX3JlbHMvLnJlbHNQSwECLQAUAAYACAAAACEAL9bb8zECAABZBAAADgAAAAAAAAAAAAAAAAAu&#10;AgAAZHJzL2Uyb0RvYy54bWxQSwECLQAUAAYACAAAACEAHqfQJt8AAAAJAQAADwAAAAAAAAAAAAAA&#10;AACLBAAAZHJzL2Rvd25yZXYueG1sUEsFBgAAAAAEAAQA8wAAAJcFAAAAAA==&#10;" filled="f" stroked="f" strokeweight=".5pt">
                <v:textbox>
                  <w:txbxContent>
                    <w:p w:rsidR="001B6AAC" w:rsidRDefault="001B6AAC" w:rsidP="001B6AA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ucros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_20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47366" w:rsidRPr="00684C9A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53824" behindDoc="1" locked="0" layoutInCell="1" allowOverlap="1">
            <wp:simplePos x="0" y="0"/>
            <wp:positionH relativeFrom="column">
              <wp:posOffset>2321233</wp:posOffset>
            </wp:positionH>
            <wp:positionV relativeFrom="paragraph">
              <wp:posOffset>1905</wp:posOffset>
            </wp:positionV>
            <wp:extent cx="1710690" cy="1552670"/>
            <wp:effectExtent l="0" t="0" r="3810" b="9525"/>
            <wp:wrapNone/>
            <wp:docPr id="8" name="Picture 8" descr="C:\Users\HZZ0036\AppData\Local\Temp\158206905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ZZ0036\AppData\Local\Temp\1582069054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1" t="1410" r="3410"/>
                    <a:stretch/>
                  </pic:blipFill>
                  <pic:spPr bwMode="auto">
                    <a:xfrm>
                      <a:off x="0" y="0"/>
                      <a:ext cx="1710690" cy="155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7366" w:rsidRPr="00684C9A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52800" behindDoc="1" locked="0" layoutInCell="1" allowOverlap="1">
            <wp:simplePos x="0" y="0"/>
            <wp:positionH relativeFrom="column">
              <wp:posOffset>316871</wp:posOffset>
            </wp:positionH>
            <wp:positionV relativeFrom="paragraph">
              <wp:posOffset>2527</wp:posOffset>
            </wp:positionV>
            <wp:extent cx="1704894" cy="1565383"/>
            <wp:effectExtent l="0" t="0" r="0" b="0"/>
            <wp:wrapNone/>
            <wp:docPr id="5" name="Picture 5" descr="C:\Users\HZZ0036\AppData\Local\Temp\158206898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ZZ0036\AppData\Local\Temp\1582068987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2" t="3198" r="4980"/>
                    <a:stretch/>
                  </pic:blipFill>
                  <pic:spPr bwMode="auto">
                    <a:xfrm>
                      <a:off x="0" y="0"/>
                      <a:ext cx="1708602" cy="1568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1B6AAC" w:rsidP="006A2471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0DE1EDEE" wp14:editId="2F718E2A">
                <wp:simplePos x="0" y="0"/>
                <wp:positionH relativeFrom="margin">
                  <wp:posOffset>2629460</wp:posOffset>
                </wp:positionH>
                <wp:positionV relativeFrom="paragraph">
                  <wp:posOffset>230135</wp:posOffset>
                </wp:positionV>
                <wp:extent cx="1217691" cy="2540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691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B6AAC" w:rsidRDefault="001B6AAC" w:rsidP="001B6AA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 tocopherols_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E1EDEE" id="Text Box 17" o:spid="_x0000_s1036" type="#_x0000_t202" style="position:absolute;margin-left:207.05pt;margin-top:18.1pt;width:95.9pt;height:20pt;z-index:251868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3nTLgIAAFsEAAAOAAAAZHJzL2Uyb0RvYy54bWysVE2P2jAQvVfqf7B8LwkU2C4irOiuqCqh&#10;3ZWg2rNxHIiUeFzbkNBf32eHL217qnpxxvM9740zfWjrih2UdSXpjPd7KWdKS8pLvc34j/Xi0xfO&#10;nBc6FxVplfGjcvxh9vHDtDETNaAdVbmyDEm0mzQm4zvvzSRJnNypWrgeGaVhLMjWwuNqt0luRYPs&#10;dZUM0nScNGRzY0kq56B96ox8FvMXhZL+pSic8qzKOHrz8bTx3IQzmU3FZGuF2ZXy1Ib4hy5qUWoU&#10;vaR6El6wvS3/SFWX0pKjwvck1QkVRSlVnAHT9NN306x2wqg4C8Bx5gKT+39p5fPh1bIyB3d3nGlR&#10;g6O1aj37Si2DCvg0xk3gtjJw9C308D3rHZRh7LawdfhiIAY7kD5e0A3ZZAga9O/G933OJGyD0TBN&#10;I/zJNdpY578pqlkQMm7BXgRVHJbOoxO4nl1CMU2Lsqoig5VmTcbHn0dpDLhYEFFpBIYZul6D5NtN&#10;280cOwiqDeVHzGep2xBn5KJEE0vh/KuwWAmMhDX3LziKilCMThJnO7K//qYP/mAKVs4arFjG3c+9&#10;sIqz6rsGh/f94TDsZLwMR3cDXOytZXNr0fv6kbDFABDdRTH4++osFpbqN7yGeagKk9AStTPuz+Kj&#10;7xYfr0mq+Tw6YQuN8Eu9MjKkDrAGiNftm7DmxIMHg890XkYxeUdH59sRMt97KsrI1RXVE/7Y4Ejh&#10;6bWFJ3J7j17Xf8LsNwAAAP//AwBQSwMEFAAGAAgAAAAhAP6Mm+vhAAAACQEAAA8AAABkcnMvZG93&#10;bnJldi54bWxMj8FOwzAMhu9IvENkJG4sbdnKKHWnqdKEhNhhYxdubuO1FU1SmmwrPD3hBEfbn35/&#10;f76adC/OPLrOGoR4FoFgU1vVmQbh8La5W4Jwnoyi3hpG+GIHq+L6KqdM2YvZ8XnvGxFCjMsIofV+&#10;yKR0dcua3MwObMLtaEdNPoxjI9VIlxCue5lEUSo1dSZ8aGngsuX6Y3/SCC/lZku7KtHL7758fj2u&#10;h8/D+wLx9mZaP4HwPPk/GH71gzoUwamyJ6Oc6BHm8TwOKMJ9moAIQBotHkFUCA9hIYtc/m9Q/AAA&#10;AP//AwBQSwECLQAUAAYACAAAACEAtoM4kv4AAADhAQAAEwAAAAAAAAAAAAAAAAAAAAAAW0NvbnRl&#10;bnRfVHlwZXNdLnhtbFBLAQItABQABgAIAAAAIQA4/SH/1gAAAJQBAAALAAAAAAAAAAAAAAAAAC8B&#10;AABfcmVscy8ucmVsc1BLAQItABQABgAIAAAAIQC8s3nTLgIAAFsEAAAOAAAAAAAAAAAAAAAAAC4C&#10;AABkcnMvZTJvRG9jLnhtbFBLAQItABQABgAIAAAAIQD+jJvr4QAAAAkBAAAPAAAAAAAAAAAAAAAA&#10;AIgEAABkcnMvZG93bnJldi54bWxQSwUGAAAAAAQABADzAAAAlgUAAAAA&#10;" filled="f" stroked="f" strokeweight=".5pt">
                <v:textbox>
                  <w:txbxContent>
                    <w:p w:rsidR="001B6AAC" w:rsidRDefault="001B6AAC" w:rsidP="001B6AA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otal tocopherol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_20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5A84EAEF" wp14:editId="3835A77E">
                <wp:simplePos x="0" y="0"/>
                <wp:positionH relativeFrom="margin">
                  <wp:posOffset>610569</wp:posOffset>
                </wp:positionH>
                <wp:positionV relativeFrom="paragraph">
                  <wp:posOffset>252504</wp:posOffset>
                </wp:positionV>
                <wp:extent cx="1217691" cy="2540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691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B6AAC" w:rsidRDefault="001B6AAC" w:rsidP="001B6AA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 tocopherols_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84EAEF" id="Text Box 16" o:spid="_x0000_s1037" type="#_x0000_t202" style="position:absolute;margin-left:48.1pt;margin-top:19.9pt;width:95.9pt;height:20pt;z-index:251866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xBlMAIAAFsEAAAOAAAAZHJzL2Uyb0RvYy54bWysVFFv2jAQfp+0/2D5fSQwoCsiVKwV06Sq&#10;rQRTn43jkEiJz7MNCfv1++wARd2epr0457vz+b7vO2d+1zU1OyjrKtIZHw5SzpSWlFd6l/Efm9Wn&#10;L5w5L3QuatIq40fl+N3i44d5a2ZqRCXVubIMRbSbtSbjpfdmliROlqoRbkBGaQQLso3w2NpdklvR&#10;onpTJ6M0nSYt2dxYkso5eB/6IF/E+kWhpH8uCqc8qzOO3nxcbVy3YU0WczHbWWHKSp7aEP/QRSMq&#10;jUsvpR6EF2xvqz9KNZW05KjwA0lNQkVRSRUxAM0wfYdmXQqjIhaQ48yFJvf/ysqnw4tlVQ7tppxp&#10;0UCjjeo8+0odgwv8tMbNkLY2SPQd/Mg9+x2cAXZX2CZ8AYghDqaPF3ZDNRkOjYY309shZxKx0WSc&#10;ppH+5O20sc5/U9SwYGTcQr1Iqjg8Oo9OkHpOCZdpWlV1HRWsNWszPv08SeOBSwQnao2DAUPfa7B8&#10;t+16zBcgW8qPwGepnxBn5KpCE4/C+RdhMRKAhDH3z1iKmnAZnSzOSrK//uYP+VAKUc5ajFjG3c+9&#10;sIqz+ruGhrfD8TjMZNyMJzcjbOx1ZHsd0fvmnjDFIBDdRTPk+/psFpaaV7yGZbgVIaEl7s64P5v3&#10;vh98vCaplsuYhCk0wj/qtZGhdKA1ULzpXoU1Jx08FHyi8zCK2Ts5+txekOXeU1FFrQLRPasn/jHB&#10;UcLTawtP5Hofs97+CYvfAAAA//8DAFBLAwQUAAYACAAAACEAizlO/d8AAAAIAQAADwAAAGRycy9k&#10;b3ducmV2LnhtbEyPvU7DQBCEeyTe4bRIdOQcI4JjvI4iSxESgiIhDd3ad7Gt3I/xXRLD07NUUO7M&#10;aHa+YjVZI856DL13CPNZAkK7xqvetQj7981dBiJEcoqMdxrhSwdYlddXBeXKX9xWn3exFVziQk4I&#10;XYxDLmVoOm0pzPygHXsHP1qKfI6tVCNduNwamSbJQlrqHX/oaNBVp5vj7mQRXqrNG23r1Gbfpnp+&#10;PayHz/3HA+LtzbR+AhH1FP/C8Dufp0PJm2p/cioIg7BcpJxEuF8yAftpljFbjfDIgiwL+R+g/AEA&#10;AP//AwBQSwECLQAUAAYACAAAACEAtoM4kv4AAADhAQAAEwAAAAAAAAAAAAAAAAAAAAAAW0NvbnRl&#10;bnRfVHlwZXNdLnhtbFBLAQItABQABgAIAAAAIQA4/SH/1gAAAJQBAAALAAAAAAAAAAAAAAAAAC8B&#10;AABfcmVscy8ucmVsc1BLAQItABQABgAIAAAAIQAN4xBlMAIAAFsEAAAOAAAAAAAAAAAAAAAAAC4C&#10;AABkcnMvZTJvRG9jLnhtbFBLAQItABQABgAIAAAAIQCLOU793wAAAAgBAAAPAAAAAAAAAAAAAAAA&#10;AIoEAABkcnMvZG93bnJldi54bWxQSwUGAAAAAAQABADzAAAAlgUAAAAA&#10;" filled="f" stroked="f" strokeweight=".5pt">
                <v:textbox>
                  <w:txbxContent>
                    <w:p w:rsidR="001B6AAC" w:rsidRDefault="001B6AAC" w:rsidP="001B6AA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otal tocopherol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_20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47366" w:rsidRPr="00684C9A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55872" behindDoc="1" locked="0" layoutInCell="1" allowOverlap="1">
            <wp:simplePos x="0" y="0"/>
            <wp:positionH relativeFrom="column">
              <wp:posOffset>2317197</wp:posOffset>
            </wp:positionH>
            <wp:positionV relativeFrom="paragraph">
              <wp:posOffset>180226</wp:posOffset>
            </wp:positionV>
            <wp:extent cx="1711105" cy="1576705"/>
            <wp:effectExtent l="0" t="0" r="3810" b="4445"/>
            <wp:wrapNone/>
            <wp:docPr id="10" name="Picture 10" descr="C:\Users\HZZ0036\AppData\Local\Temp\158206916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ZZ0036\AppData\Local\Temp\1582069164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9" t="4330" r="3509"/>
                    <a:stretch/>
                  </pic:blipFill>
                  <pic:spPr bwMode="auto">
                    <a:xfrm>
                      <a:off x="0" y="0"/>
                      <a:ext cx="1711105" cy="157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7366" w:rsidRPr="00684C9A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54848" behindDoc="1" locked="0" layoutInCell="1" allowOverlap="1">
            <wp:simplePos x="0" y="0"/>
            <wp:positionH relativeFrom="column">
              <wp:posOffset>312345</wp:posOffset>
            </wp:positionH>
            <wp:positionV relativeFrom="paragraph">
              <wp:posOffset>203055</wp:posOffset>
            </wp:positionV>
            <wp:extent cx="1708866" cy="1572895"/>
            <wp:effectExtent l="0" t="0" r="5715" b="8255"/>
            <wp:wrapNone/>
            <wp:docPr id="9" name="Picture 9" descr="C:\Users\HZZ0036\AppData\Local\Temp\158206910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ZZ0036\AppData\Local\Temp\1582069106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3" t="4503" r="5449"/>
                    <a:stretch/>
                  </pic:blipFill>
                  <pic:spPr bwMode="auto">
                    <a:xfrm>
                      <a:off x="0" y="0"/>
                      <a:ext cx="1722203" cy="158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684C9A" w:rsidP="006A2471">
      <w:pPr>
        <w:rPr>
          <w:rFonts w:ascii="Times New Roman" w:hAnsi="Times New Roman" w:cs="Times New Roman"/>
        </w:rPr>
      </w:pPr>
    </w:p>
    <w:p w:rsidR="00684C9A" w:rsidRDefault="00684C9A" w:rsidP="006A2471">
      <w:pPr>
        <w:rPr>
          <w:rFonts w:ascii="Times New Roman" w:hAnsi="Times New Roman" w:cs="Times New Roman"/>
        </w:rPr>
      </w:pPr>
    </w:p>
    <w:p w:rsidR="001B6AAC" w:rsidRDefault="00266461" w:rsidP="001B6A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S2. </w:t>
      </w:r>
      <w:r w:rsidR="001B6AAC">
        <w:rPr>
          <w:rFonts w:ascii="Times New Roman" w:hAnsi="Times New Roman" w:cs="Times New Roman"/>
        </w:rPr>
        <w:t>Q-Q plots for total sugar, sucrose, and total tocopherols resulted from GAPIT. X-axis shows expected − log</w:t>
      </w:r>
      <w:r w:rsidR="001B6AAC">
        <w:rPr>
          <w:rFonts w:ascii="Times New Roman" w:hAnsi="Times New Roman" w:cs="Times New Roman"/>
          <w:vertAlign w:val="subscript"/>
        </w:rPr>
        <w:t>10</w:t>
      </w:r>
      <w:r w:rsidR="001B6AAC">
        <w:rPr>
          <w:rFonts w:ascii="Times New Roman" w:hAnsi="Times New Roman" w:cs="Times New Roman"/>
        </w:rPr>
        <w:t xml:space="preserve"> </w:t>
      </w:r>
      <w:r w:rsidR="001B6AAC">
        <w:rPr>
          <w:rFonts w:ascii="Times New Roman" w:hAnsi="Times New Roman" w:cs="Times New Roman"/>
          <w:vertAlign w:val="superscript"/>
        </w:rPr>
        <w:t>(</w:t>
      </w:r>
      <w:r w:rsidR="001B6AAC">
        <w:rPr>
          <w:rFonts w:ascii="Times New Roman" w:hAnsi="Times New Roman" w:cs="Times New Roman"/>
          <w:i/>
          <w:iCs/>
          <w:vertAlign w:val="superscript"/>
        </w:rPr>
        <w:t xml:space="preserve">P </w:t>
      </w:r>
      <w:r w:rsidR="001B6AAC">
        <w:rPr>
          <w:rFonts w:ascii="Times New Roman" w:hAnsi="Times New Roman" w:cs="Times New Roman"/>
          <w:vertAlign w:val="superscript"/>
        </w:rPr>
        <w:t>value)</w:t>
      </w:r>
      <w:r w:rsidR="001B6AAC">
        <w:rPr>
          <w:rFonts w:ascii="Times New Roman" w:hAnsi="Times New Roman" w:cs="Times New Roman"/>
        </w:rPr>
        <w:t>; y-axis shows observed − log</w:t>
      </w:r>
      <w:r w:rsidR="001B6AAC">
        <w:rPr>
          <w:rFonts w:ascii="Times New Roman" w:hAnsi="Times New Roman" w:cs="Times New Roman"/>
          <w:vertAlign w:val="subscript"/>
        </w:rPr>
        <w:t>10</w:t>
      </w:r>
      <w:r w:rsidR="001B6AAC">
        <w:rPr>
          <w:rFonts w:ascii="Times New Roman" w:hAnsi="Times New Roman" w:cs="Times New Roman"/>
        </w:rPr>
        <w:t xml:space="preserve"> </w:t>
      </w:r>
      <w:r w:rsidR="001B6AAC">
        <w:rPr>
          <w:rFonts w:ascii="Times New Roman" w:hAnsi="Times New Roman" w:cs="Times New Roman"/>
          <w:vertAlign w:val="superscript"/>
        </w:rPr>
        <w:t>(</w:t>
      </w:r>
      <w:r w:rsidR="001B6AAC">
        <w:rPr>
          <w:rFonts w:ascii="Times New Roman" w:hAnsi="Times New Roman" w:cs="Times New Roman"/>
          <w:i/>
          <w:iCs/>
          <w:vertAlign w:val="superscript"/>
        </w:rPr>
        <w:t xml:space="preserve">P </w:t>
      </w:r>
      <w:r w:rsidR="001B6AAC">
        <w:rPr>
          <w:rFonts w:ascii="Times New Roman" w:hAnsi="Times New Roman" w:cs="Times New Roman"/>
          <w:vertAlign w:val="superscript"/>
        </w:rPr>
        <w:t>value)</w:t>
      </w:r>
      <w:r w:rsidR="001B6AAC">
        <w:rPr>
          <w:rFonts w:ascii="Times New Roman" w:hAnsi="Times New Roman" w:cs="Times New Roman"/>
        </w:rPr>
        <w:t>.</w:t>
      </w:r>
    </w:p>
    <w:p w:rsidR="006A2471" w:rsidRDefault="006A2471" w:rsidP="006A24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0346C" w:rsidRDefault="0060346C" w:rsidP="006A2471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0C060AFB" wp14:editId="5EDFE5EC">
                <wp:simplePos x="0" y="0"/>
                <wp:positionH relativeFrom="margin">
                  <wp:posOffset>4196590</wp:posOffset>
                </wp:positionH>
                <wp:positionV relativeFrom="paragraph">
                  <wp:posOffset>227106</wp:posOffset>
                </wp:positionV>
                <wp:extent cx="986828" cy="254000"/>
                <wp:effectExtent l="0" t="0" r="0" b="0"/>
                <wp:wrapNone/>
                <wp:docPr id="1221780476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0346C" w:rsidRDefault="0060346C" w:rsidP="0060346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 sug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C060AFB" id="_x0000_t202" coordsize="21600,21600" o:spt="202" path="m,l,21600r21600,l21600,xe">
                <v:stroke joinstyle="miter"/>
                <v:path gradientshapeok="t" o:connecttype="rect"/>
              </v:shapetype>
              <v:shape id="_x0000_s1038" type="#_x0000_t202" style="position:absolute;margin-left:330.45pt;margin-top:17.9pt;width:77.7pt;height:20pt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KE0HAIAADMEAAAOAAAAZHJzL2Uyb0RvYy54bWysU02P2yAQvVfqf0DcGztukmatOKt0V6kq&#10;RbsrZas9EwyxJcxQILHTX98BOx/a9lT1AgMzzMd7j8V91yhyFNbVoAs6HqWUCM2hrPW+oD9e15/m&#10;lDjPdMkUaFHQk3D0fvnxw6I1ucigAlUKSzCJdnlrClp5b/IkcbwSDXMjMEKjU4JtmMej3SelZS1m&#10;b1SSpeksacGWxgIXzuHtY++ky5hfSsH9s5ROeKIKir35uNq47sKaLBcs31tmqpoPbbB/6KJhtcai&#10;l1SPzDNysPUfqZqaW3Ag/YhDk4CUNRdxBpxmnL6bZlsxI+IsCI4zF5jc/0vLn45b82KJ775ChwQG&#10;QFrjcoeXYZ5O2ibs2ClBP0J4usAmOk84Xt7NZ/MMeeboyqaTNI2wJtfHxjr/TUBDglFQi6xEsNhx&#10;4zwWxNBzSKilYV0rFZlRmrQFnX2epvHBxYMvlMaH11aD5btdR+oSx8jOc+ygPOF4FnrmneHrGpvY&#10;MOdfmEWqcSKUr3/GRSrAYjBYlFRgf/3tPsQjA+ilpEXpFNT9PDArKFHfNXJzN55MgtbiYTL9kuHB&#10;3np2tx59aB4A1TnGj2J4NEO8V2dTWmjeUOWrUBVdTHOsXVB/Nh98L2j8JVysVjEI1WWY3+it4SF1&#10;gDVA/Nq9MWsGHjwS+ARnkbH8HR19bE/I6uBB1pGrAHSP6oA/KjNSOPyiIP3bc4y6/vXlbwAAAP//&#10;AwBQSwMEFAAGAAgAAAAhAI8tBTLgAAAACQEAAA8AAABkcnMvZG93bnJldi54bWxMj01Lw0AQhu+C&#10;/2EZwZvdtKUxxkxKCRRB9NDai7dJdpsE9yNmt2301zue9DgzD+88b7GerBFnPYbeO4T5LAGhXeNV&#10;71qEw9v2LgMRIjlFxjuN8KUDrMvrq4Jy5S9up8/72AoOcSEnhC7GIZcyNJ22FGZ+0I5vRz9aijyO&#10;rVQjXTjcGrlIklRa6h1/6GjQVaebj/3JIjxX21fa1QubfZvq6eW4GT4P7yvE25tp8wgi6in+wfCr&#10;z+pQslPtT04FYRDSNHlgFGG54goMZPN0CaJGuOeFLAv5v0H5AwAA//8DAFBLAQItABQABgAIAAAA&#10;IQC2gziS/gAAAOEBAAATAAAAAAAAAAAAAAAAAAAAAABbQ29udGVudF9UeXBlc10ueG1sUEsBAi0A&#10;FAAGAAgAAAAhADj9If/WAAAAlAEAAAsAAAAAAAAAAAAAAAAALwEAAF9yZWxzLy5yZWxzUEsBAi0A&#10;FAAGAAgAAAAhADQ8oTQcAgAAMwQAAA4AAAAAAAAAAAAAAAAALgIAAGRycy9lMm9Eb2MueG1sUEsB&#10;Ai0AFAAGAAgAAAAhAI8tBTLgAAAACQEAAA8AAAAAAAAAAAAAAAAAdgQAAGRycy9kb3ducmV2Lnht&#10;bFBLBQYAAAAABAAEAPMAAACDBQAAAAA=&#10;" filled="f" stroked="f" strokeweight=".5pt">
                <v:textbox>
                  <w:txbxContent>
                    <w:p w:rsidR="0060346C" w:rsidRDefault="0060346C" w:rsidP="0060346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otal sug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304265FE" wp14:editId="7E4F8455">
                <wp:simplePos x="0" y="0"/>
                <wp:positionH relativeFrom="margin">
                  <wp:posOffset>363649</wp:posOffset>
                </wp:positionH>
                <wp:positionV relativeFrom="paragraph">
                  <wp:posOffset>152808</wp:posOffset>
                </wp:positionV>
                <wp:extent cx="986828" cy="254000"/>
                <wp:effectExtent l="0" t="0" r="0" b="0"/>
                <wp:wrapNone/>
                <wp:docPr id="134567696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0346C" w:rsidRDefault="0060346C" w:rsidP="0060346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ucro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4265FE" id="_x0000_s1039" type="#_x0000_t202" style="position:absolute;margin-left:28.65pt;margin-top:12.05pt;width:77.7pt;height:20pt;z-index:251874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u7hGwIAADMEAAAOAAAAZHJzL2Uyb0RvYy54bWysU01vGyEQvVfqf0Dc6107tuusvI7cRK4q&#10;RUkkJ8oZs+BFYhkK2Lvur+/A+ktpT1UvMDDDfLz3mN91jSZ74bwCU9LhIKdEGA6VMtuSvr2uvswo&#10;8YGZimkwoqQH4end4vOneWsLMYIadCUcwSTGF60taR2CLbLM81o0zA/ACoNOCa5hAY9um1WOtZi9&#10;0dkoz6dZC66yDrjwHm8feiddpPxSCh6epfQiEF1S7C2k1aV1E9dsMWfF1jFbK35sg/1DFw1TBoue&#10;Uz2wwMjOqT9SNYo78CDDgEOTgZSKizQDTjPMP0yzrpkVaRYEx9szTP7/peVP+7V9cSR036BDAiMg&#10;rfWFx8s4TyddE3fslKAfITycYRNdIBwvb2fT2Qh55ugaTcZ5nmDNLo+t8+G7gIZEo6QOWUlgsf2j&#10;D1gQQ08hsZaBldI6MaMNaUs6vZnk6cHZgy+0wYeXVqMVuk1HVIVj3Jzm2EB1wPEc9Mx7y1cKm3hk&#10;Prwwh1TjRCjf8IyL1IDF4GhRUoP79bf7GI8MoJeSFqVTUv9zx5ygRP8wyM3tcDyOWkuH8eTrCA/u&#10;2rO59phdcw+oziF+FMuTGeODPpnSQfOOKl/GquhihmPtkoaTeR96QeMv4WK5TEGoLsvCo1lbHlNH&#10;WCPEr907c/bIQ0ACn+AkMlZ8oKOP7QlZ7gJIlbiKQPeoHvFHZSYKj78oSv/6nKIuf33xGwAA//8D&#10;AFBLAwQUAAYACAAAACEACbVWpOAAAAAIAQAADwAAAGRycy9kb3ducmV2LnhtbEyPzU7DMBCE70i8&#10;g7VI3KgTQ38UsqmqSBUSgkNLL9w28TaJiO0Qu23g6TEnOM7OaObbfD2ZXpx59J2zCOksAcG2drqz&#10;DcLhbXu3AuEDWU29s4zwxR7WxfVVTpl2F7vj8z40IpZYnxFCG8KQSenrlg35mRvYRu/oRkMhyrGR&#10;eqRLLDe9VEmykIY6GxdaGrhsuf7YnwzCc7l9pV2lzOq7L59ejpvh8/A+R7y9mTaPIAJP4S8Mv/gR&#10;HYrIVLmT1V70CPPlfUwiqIcURPRVqpYgKoRFPMgil/8fKH4AAAD//wMAUEsBAi0AFAAGAAgAAAAh&#10;ALaDOJL+AAAA4QEAABMAAAAAAAAAAAAAAAAAAAAAAFtDb250ZW50X1R5cGVzXS54bWxQSwECLQAU&#10;AAYACAAAACEAOP0h/9YAAACUAQAACwAAAAAAAAAAAAAAAAAvAQAAX3JlbHMvLnJlbHNQSwECLQAU&#10;AAYACAAAACEAS47u4RsCAAAzBAAADgAAAAAAAAAAAAAAAAAuAgAAZHJzL2Uyb0RvYy54bWxQSwEC&#10;LQAUAAYACAAAACEACbVWpOAAAAAIAQAADwAAAAAAAAAAAAAAAAB1BAAAZHJzL2Rvd25yZXYueG1s&#10;UEsFBgAAAAAEAAQA8wAAAIIFAAAAAA==&#10;" filled="f" stroked="f" strokeweight=".5pt">
                <v:textbox>
                  <w:txbxContent>
                    <w:p w:rsidR="0060346C" w:rsidRDefault="0060346C" w:rsidP="0060346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ucro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1937A093" wp14:editId="0617E5E5">
                <wp:simplePos x="0" y="0"/>
                <wp:positionH relativeFrom="margin">
                  <wp:posOffset>2151123</wp:posOffset>
                </wp:positionH>
                <wp:positionV relativeFrom="paragraph">
                  <wp:posOffset>179481</wp:posOffset>
                </wp:positionV>
                <wp:extent cx="1217691" cy="254000"/>
                <wp:effectExtent l="0" t="0" r="0" b="0"/>
                <wp:wrapNone/>
                <wp:docPr id="1769597428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691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0346C" w:rsidRDefault="0060346C" w:rsidP="0060346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 tocophe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37A093" id="_x0000_s1040" type="#_x0000_t202" style="position:absolute;margin-left:169.4pt;margin-top:14.15pt;width:95.9pt;height:20pt;z-index:251876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j+lGgIAADQEAAAOAAAAZHJzL2Uyb0RvYy54bWysU11v2yAUfZ/U/4B4b+xkSbpacaqsVaZJ&#10;UVspnfpMMMSWgMuAxM5+/S44X+r2NO0FX3y/zznMHjqtyF4434Ap6XCQUyIMh6ox25L+eFvefqHE&#10;B2YqpsCIkh6Epw/zm0+z1hZiBDWoSjiCRYwvWlvSOgRbZJnntdDMD8AKg04JTrOAV7fNKsdarK5V&#10;NsrzadaCq6wDLrzHv0+9k85TfSkFDy9SehGIKinOFtLp0rmJZzafsWLrmK0bfhyD/cMUmjUGm55L&#10;PbHAyM41f5TSDXfgQYYBB52BlA0XaQfcZph/2GZdMyvSLgiOt2eY/P8ry5/3a/vqSOi+QocERkBa&#10;6wuPP+M+nXQ6fnFSgn6E8HCGTXSB8Jg0Gt5N74eUcPSNJuM8T7hml2zrfPgmQJNolNQhLQkttl/5&#10;gB0x9BQSmxlYNkolapQhbUmnnyd5Sjh7MEMZTLzMGq3QbTrSVDjS+LTIBqoD7uegp95bvmxwiBXz&#10;4ZU55BpXQv2GFzykAmwGR4uSGtyvv/2P8UgBeilpUTsl9T93zAlK1HeD5NwPx+MotnQZT+5GeHHX&#10;ns21x+z0I6A8EUCcLpkxPqiTKR3od5T5InZFFzMce5c0nMzH0CsanwkXi0UKQnlZFlZmbXksHWGN&#10;EL9178zZIw8BGXyGk8pY8YGOPrYnZLELIJvEVQS6R/WIP0ozUXh8RlH71/cUdXns898AAAD//wMA&#10;UEsDBBQABgAIAAAAIQC87+NZ4AAAAAkBAAAPAAAAZHJzL2Rvd25yZXYueG1sTI9BS8NAEIXvgv9h&#10;mYI3u2lCQ4jZlBIoguihtRdvk+w0CWZnY3bbRn+968ke583jve8Vm9kM4kKT6y0rWC0jEMSN1T23&#10;Co7vu8cMhPPIGgfLpOCbHGzK+7sCc22vvKfLwbcihLDLUUHn/ZhL6ZqODLqlHYnD72Qngz6cUyv1&#10;hNcQbgYZR1EqDfYcGjocqeqo+TycjYKXaveG+zo22c9QPb+etuPX8WOt1MNi3j6B8DT7fzP84Qd0&#10;KANTbc+snRgUJEkW0L2COEtABMM6iVIQtYI0CLIs5O2C8hcAAP//AwBQSwECLQAUAAYACAAAACEA&#10;toM4kv4AAADhAQAAEwAAAAAAAAAAAAAAAAAAAAAAW0NvbnRlbnRfVHlwZXNdLnhtbFBLAQItABQA&#10;BgAIAAAAIQA4/SH/1gAAAJQBAAALAAAAAAAAAAAAAAAAAC8BAABfcmVscy8ucmVsc1BLAQItABQA&#10;BgAIAAAAIQCC/j+lGgIAADQEAAAOAAAAAAAAAAAAAAAAAC4CAABkcnMvZTJvRG9jLnhtbFBLAQIt&#10;ABQABgAIAAAAIQC87+NZ4AAAAAkBAAAPAAAAAAAAAAAAAAAAAHQEAABkcnMvZG93bnJldi54bWxQ&#10;SwUGAAAAAAQABADzAAAAgQUAAAAA&#10;" filled="f" stroked="f" strokeweight=".5pt">
                <v:textbox>
                  <w:txbxContent>
                    <w:p w:rsidR="0060346C" w:rsidRDefault="0060346C" w:rsidP="0060346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otal tocophero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PH" w:eastAsia="en-PH"/>
        </w:rPr>
        <w:drawing>
          <wp:anchor distT="0" distB="0" distL="114300" distR="114300" simplePos="0" relativeHeight="251870208" behindDoc="0" locked="0" layoutInCell="1" allowOverlap="1" wp14:anchorId="71C6F68E" wp14:editId="78EDAB8E">
            <wp:simplePos x="0" y="0"/>
            <wp:positionH relativeFrom="column">
              <wp:posOffset>3905882</wp:posOffset>
            </wp:positionH>
            <wp:positionV relativeFrom="paragraph">
              <wp:posOffset>216762</wp:posOffset>
            </wp:positionV>
            <wp:extent cx="1566545" cy="1566545"/>
            <wp:effectExtent l="0" t="0" r="0" b="0"/>
            <wp:wrapNone/>
            <wp:docPr id="23" name="图片 23" descr="1_qq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1_qq plo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566545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PH" w:eastAsia="en-PH"/>
        </w:rPr>
        <w:drawing>
          <wp:anchor distT="0" distB="0" distL="114300" distR="114300" simplePos="0" relativeHeight="251872256" behindDoc="0" locked="0" layoutInCell="1" allowOverlap="1" wp14:anchorId="1A793917" wp14:editId="378FDC2E">
            <wp:simplePos x="0" y="0"/>
            <wp:positionH relativeFrom="column">
              <wp:posOffset>1928943</wp:posOffset>
            </wp:positionH>
            <wp:positionV relativeFrom="paragraph">
              <wp:posOffset>169156</wp:posOffset>
            </wp:positionV>
            <wp:extent cx="1597025" cy="1597025"/>
            <wp:effectExtent l="0" t="0" r="3175" b="3175"/>
            <wp:wrapNone/>
            <wp:docPr id="163967260" name="图片 163967260" descr="1_qq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1_qq plot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97025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PH" w:eastAsia="en-PH"/>
        </w:rPr>
        <w:drawing>
          <wp:anchor distT="0" distB="0" distL="114300" distR="114300" simplePos="0" relativeHeight="251871232" behindDoc="0" locked="0" layoutInCell="1" allowOverlap="1" wp14:anchorId="0AB5B423" wp14:editId="77CC4807">
            <wp:simplePos x="0" y="0"/>
            <wp:positionH relativeFrom="column">
              <wp:posOffset>62993</wp:posOffset>
            </wp:positionH>
            <wp:positionV relativeFrom="paragraph">
              <wp:posOffset>168840</wp:posOffset>
            </wp:positionV>
            <wp:extent cx="1597025" cy="1597025"/>
            <wp:effectExtent l="0" t="0" r="3175" b="3175"/>
            <wp:wrapNone/>
            <wp:docPr id="1557181203" name="图片 1557181203" descr="1_qq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1_qq plot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597025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0346C" w:rsidRDefault="0060346C" w:rsidP="006A2471">
      <w:pPr>
        <w:rPr>
          <w:rFonts w:ascii="Times New Roman" w:hAnsi="Times New Roman" w:cs="Times New Roman"/>
        </w:rPr>
      </w:pPr>
    </w:p>
    <w:p w:rsidR="0060346C" w:rsidRDefault="0060346C" w:rsidP="006A2471">
      <w:pPr>
        <w:rPr>
          <w:rFonts w:ascii="Times New Roman" w:hAnsi="Times New Roman" w:cs="Times New Roman"/>
        </w:rPr>
      </w:pPr>
    </w:p>
    <w:p w:rsidR="0060346C" w:rsidRDefault="0060346C" w:rsidP="006A2471">
      <w:pPr>
        <w:rPr>
          <w:rFonts w:ascii="Times New Roman" w:hAnsi="Times New Roman" w:cs="Times New Roman"/>
        </w:rPr>
      </w:pPr>
    </w:p>
    <w:p w:rsidR="0060346C" w:rsidRDefault="0060346C" w:rsidP="006A2471">
      <w:pPr>
        <w:rPr>
          <w:rFonts w:ascii="Times New Roman" w:hAnsi="Times New Roman" w:cs="Times New Roman"/>
        </w:rPr>
      </w:pPr>
    </w:p>
    <w:p w:rsidR="0060346C" w:rsidRDefault="0060346C" w:rsidP="006A2471">
      <w:pPr>
        <w:rPr>
          <w:rFonts w:ascii="Times New Roman" w:hAnsi="Times New Roman" w:cs="Times New Roman"/>
        </w:rPr>
      </w:pPr>
    </w:p>
    <w:p w:rsidR="007269E4" w:rsidRPr="009F53BE" w:rsidRDefault="007269E4" w:rsidP="006A2471">
      <w:pPr>
        <w:rPr>
          <w:rFonts w:ascii="Times New Roman" w:hAnsi="Times New Roman" w:cs="Times New Roman"/>
          <w:color w:val="FF0000"/>
        </w:rPr>
      </w:pPr>
    </w:p>
    <w:p w:rsidR="007269E4" w:rsidRPr="00D6182C" w:rsidRDefault="007269E4" w:rsidP="007269E4">
      <w:pPr>
        <w:rPr>
          <w:rFonts w:ascii="Times New Roman" w:hAnsi="Times New Roman" w:cs="Times New Roman"/>
        </w:rPr>
      </w:pPr>
      <w:r w:rsidRPr="00D6182C">
        <w:rPr>
          <w:rFonts w:ascii="Times New Roman" w:hAnsi="Times New Roman" w:cs="Times New Roman"/>
        </w:rPr>
        <w:t xml:space="preserve">Fig S3. Q-Q plots for total sugar, sucrose, and total tocopherols resulted from </w:t>
      </w:r>
      <w:r w:rsidR="00A62D39" w:rsidRPr="00D6182C">
        <w:rPr>
          <w:rFonts w:ascii="Times New Roman" w:hAnsi="Times New Roman" w:cs="Times New Roman"/>
        </w:rPr>
        <w:t>BLUP analysis with mrMLM software</w:t>
      </w:r>
      <w:r w:rsidRPr="00D6182C">
        <w:rPr>
          <w:rFonts w:ascii="Times New Roman" w:hAnsi="Times New Roman" w:cs="Times New Roman"/>
        </w:rPr>
        <w:t>. X-axis shows expected − log</w:t>
      </w:r>
      <w:r w:rsidRPr="00D6182C">
        <w:rPr>
          <w:rFonts w:ascii="Times New Roman" w:hAnsi="Times New Roman" w:cs="Times New Roman"/>
          <w:vertAlign w:val="subscript"/>
        </w:rPr>
        <w:t>10</w:t>
      </w:r>
      <w:r w:rsidRPr="00D6182C">
        <w:rPr>
          <w:rFonts w:ascii="Times New Roman" w:hAnsi="Times New Roman" w:cs="Times New Roman"/>
        </w:rPr>
        <w:t xml:space="preserve"> </w:t>
      </w:r>
      <w:r w:rsidRPr="00D6182C">
        <w:rPr>
          <w:rFonts w:ascii="Times New Roman" w:hAnsi="Times New Roman" w:cs="Times New Roman"/>
          <w:vertAlign w:val="superscript"/>
        </w:rPr>
        <w:t>(</w:t>
      </w:r>
      <w:r w:rsidRPr="00D6182C">
        <w:rPr>
          <w:rFonts w:ascii="Times New Roman" w:hAnsi="Times New Roman" w:cs="Times New Roman"/>
          <w:i/>
          <w:iCs/>
          <w:vertAlign w:val="superscript"/>
        </w:rPr>
        <w:t xml:space="preserve">P </w:t>
      </w:r>
      <w:r w:rsidRPr="00D6182C">
        <w:rPr>
          <w:rFonts w:ascii="Times New Roman" w:hAnsi="Times New Roman" w:cs="Times New Roman"/>
          <w:vertAlign w:val="superscript"/>
        </w:rPr>
        <w:t>value)</w:t>
      </w:r>
      <w:r w:rsidRPr="00D6182C">
        <w:rPr>
          <w:rFonts w:ascii="Times New Roman" w:hAnsi="Times New Roman" w:cs="Times New Roman"/>
        </w:rPr>
        <w:t>; y-axis shows observed − log</w:t>
      </w:r>
      <w:r w:rsidRPr="00D6182C">
        <w:rPr>
          <w:rFonts w:ascii="Times New Roman" w:hAnsi="Times New Roman" w:cs="Times New Roman"/>
          <w:vertAlign w:val="subscript"/>
        </w:rPr>
        <w:t>10</w:t>
      </w:r>
      <w:r w:rsidRPr="00D6182C">
        <w:rPr>
          <w:rFonts w:ascii="Times New Roman" w:hAnsi="Times New Roman" w:cs="Times New Roman"/>
        </w:rPr>
        <w:t xml:space="preserve"> </w:t>
      </w:r>
      <w:r w:rsidRPr="00D6182C">
        <w:rPr>
          <w:rFonts w:ascii="Times New Roman" w:hAnsi="Times New Roman" w:cs="Times New Roman"/>
          <w:vertAlign w:val="superscript"/>
        </w:rPr>
        <w:t>(</w:t>
      </w:r>
      <w:r w:rsidRPr="00D6182C">
        <w:rPr>
          <w:rFonts w:ascii="Times New Roman" w:hAnsi="Times New Roman" w:cs="Times New Roman"/>
          <w:i/>
          <w:iCs/>
          <w:vertAlign w:val="superscript"/>
        </w:rPr>
        <w:t xml:space="preserve">P </w:t>
      </w:r>
      <w:r w:rsidRPr="00D6182C">
        <w:rPr>
          <w:rFonts w:ascii="Times New Roman" w:hAnsi="Times New Roman" w:cs="Times New Roman"/>
          <w:vertAlign w:val="superscript"/>
        </w:rPr>
        <w:t>value)</w:t>
      </w:r>
      <w:r w:rsidRPr="00D6182C">
        <w:rPr>
          <w:rFonts w:ascii="Times New Roman" w:hAnsi="Times New Roman" w:cs="Times New Roman"/>
        </w:rPr>
        <w:t>.</w:t>
      </w:r>
    </w:p>
    <w:p w:rsidR="007269E4" w:rsidRPr="004E1602" w:rsidRDefault="007269E4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60346C" w:rsidRDefault="0060346C" w:rsidP="006A2471">
      <w:pPr>
        <w:rPr>
          <w:rFonts w:ascii="Times New Roman" w:hAnsi="Times New Roman" w:cs="Times New Roman"/>
        </w:rPr>
      </w:pPr>
    </w:p>
    <w:p w:rsidR="006A2471" w:rsidRDefault="00705AC4" w:rsidP="006A2471">
      <w:pPr>
        <w:rPr>
          <w:rFonts w:ascii="Times New Roman" w:hAnsi="Times New Roman" w:cs="Times New Roman"/>
        </w:rPr>
      </w:pPr>
      <w:r w:rsidRPr="00705AC4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849728" behindDoc="1" locked="0" layoutInCell="1" allowOverlap="1">
            <wp:simplePos x="0" y="0"/>
            <wp:positionH relativeFrom="column">
              <wp:posOffset>980427</wp:posOffset>
            </wp:positionH>
            <wp:positionV relativeFrom="paragraph">
              <wp:posOffset>41917</wp:posOffset>
            </wp:positionV>
            <wp:extent cx="3389172" cy="2838261"/>
            <wp:effectExtent l="0" t="0" r="1905" b="635"/>
            <wp:wrapNone/>
            <wp:docPr id="66" name="Picture 66" descr="C:\Users\HZZ0036\AppData\Local\Temp\157962960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ZZ0036\AppData\Local\Temp\1579629607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9" r="980" b="723"/>
                    <a:stretch/>
                  </pic:blipFill>
                  <pic:spPr bwMode="auto">
                    <a:xfrm>
                      <a:off x="0" y="0"/>
                      <a:ext cx="3389172" cy="2838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Default="006A2471" w:rsidP="006A2471">
      <w:pPr>
        <w:rPr>
          <w:rFonts w:ascii="Times New Roman" w:hAnsi="Times New Roman" w:cs="Times New Roman"/>
        </w:rPr>
      </w:pPr>
    </w:p>
    <w:p w:rsidR="00705AC4" w:rsidRDefault="00705AC4" w:rsidP="006A2471">
      <w:pPr>
        <w:rPr>
          <w:rFonts w:ascii="Times New Roman" w:hAnsi="Times New Roman" w:cs="Times New Roman"/>
        </w:rPr>
      </w:pPr>
    </w:p>
    <w:p w:rsidR="006A2471" w:rsidRDefault="001B6AAC" w:rsidP="006A24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</w:t>
      </w:r>
      <w:r w:rsidR="007269E4">
        <w:rPr>
          <w:rFonts w:ascii="Times New Roman" w:hAnsi="Times New Roman" w:cs="Times New Roman"/>
        </w:rPr>
        <w:t>4</w:t>
      </w:r>
      <w:r w:rsidR="006A2471">
        <w:rPr>
          <w:rFonts w:ascii="Times New Roman" w:hAnsi="Times New Roman" w:cs="Times New Roman"/>
        </w:rPr>
        <w:t>. 3D plots o</w:t>
      </w:r>
      <w:r w:rsidR="00E7342C">
        <w:rPr>
          <w:rFonts w:ascii="Times New Roman" w:hAnsi="Times New Roman" w:cs="Times New Roman"/>
        </w:rPr>
        <w:t>f principal component of all 102</w:t>
      </w:r>
      <w:r w:rsidR="006A2471">
        <w:rPr>
          <w:rFonts w:ascii="Times New Roman" w:hAnsi="Times New Roman" w:cs="Times New Roman"/>
        </w:rPr>
        <w:t xml:space="preserve"> peanut accessions.</w:t>
      </w:r>
    </w:p>
    <w:p w:rsidR="006A2471" w:rsidRDefault="006A2471" w:rsidP="006A2471">
      <w:pPr>
        <w:rPr>
          <w:rFonts w:ascii="Times New Roman" w:hAnsi="Times New Roman" w:cs="Times New Roman"/>
        </w:rPr>
      </w:pPr>
    </w:p>
    <w:p w:rsidR="006A2471" w:rsidRPr="009F50D6" w:rsidRDefault="006A2471" w:rsidP="006A247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8F5A3B" w:rsidRDefault="008F5A3B"/>
    <w:sectPr w:rsidR="008F5A3B" w:rsidSect="002B009A"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176" w:rsidRDefault="00742176">
      <w:pPr>
        <w:spacing w:after="0" w:line="240" w:lineRule="auto"/>
      </w:pPr>
      <w:r>
        <w:separator/>
      </w:r>
    </w:p>
  </w:endnote>
  <w:endnote w:type="continuationSeparator" w:id="0">
    <w:p w:rsidR="00742176" w:rsidRDefault="00742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08367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2DEF" w:rsidRDefault="00302D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00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2DEF" w:rsidRDefault="00302D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176" w:rsidRDefault="00742176">
      <w:pPr>
        <w:spacing w:after="0" w:line="240" w:lineRule="auto"/>
      </w:pPr>
      <w:r>
        <w:separator/>
      </w:r>
    </w:p>
  </w:footnote>
  <w:footnote w:type="continuationSeparator" w:id="0">
    <w:p w:rsidR="00742176" w:rsidRDefault="00742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471"/>
    <w:rsid w:val="00004665"/>
    <w:rsid w:val="000722F3"/>
    <w:rsid w:val="000B5610"/>
    <w:rsid w:val="001376CD"/>
    <w:rsid w:val="00174749"/>
    <w:rsid w:val="001B6AAC"/>
    <w:rsid w:val="00202EDF"/>
    <w:rsid w:val="00266461"/>
    <w:rsid w:val="002A3C9F"/>
    <w:rsid w:val="002B009A"/>
    <w:rsid w:val="002D2D1B"/>
    <w:rsid w:val="002F26E0"/>
    <w:rsid w:val="00302DEF"/>
    <w:rsid w:val="0038157A"/>
    <w:rsid w:val="003C6F98"/>
    <w:rsid w:val="003F3D42"/>
    <w:rsid w:val="00427F82"/>
    <w:rsid w:val="00447366"/>
    <w:rsid w:val="004B0F31"/>
    <w:rsid w:val="00565DB4"/>
    <w:rsid w:val="00571896"/>
    <w:rsid w:val="00597A3E"/>
    <w:rsid w:val="0060234D"/>
    <w:rsid w:val="0060346C"/>
    <w:rsid w:val="00635E81"/>
    <w:rsid w:val="00684C9A"/>
    <w:rsid w:val="006A2471"/>
    <w:rsid w:val="00703070"/>
    <w:rsid w:val="00705AC4"/>
    <w:rsid w:val="007269E4"/>
    <w:rsid w:val="007305EE"/>
    <w:rsid w:val="00742176"/>
    <w:rsid w:val="00813F6B"/>
    <w:rsid w:val="00841409"/>
    <w:rsid w:val="008F5A3B"/>
    <w:rsid w:val="009F53BE"/>
    <w:rsid w:val="00A62D39"/>
    <w:rsid w:val="00AB008F"/>
    <w:rsid w:val="00AB656C"/>
    <w:rsid w:val="00AD1138"/>
    <w:rsid w:val="00B6038B"/>
    <w:rsid w:val="00BB2CB7"/>
    <w:rsid w:val="00C17030"/>
    <w:rsid w:val="00C83A71"/>
    <w:rsid w:val="00C85F02"/>
    <w:rsid w:val="00CA5D36"/>
    <w:rsid w:val="00D6182C"/>
    <w:rsid w:val="00E5332F"/>
    <w:rsid w:val="00E7342C"/>
    <w:rsid w:val="00F96241"/>
    <w:rsid w:val="00FA6E4E"/>
    <w:rsid w:val="00FB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5A225E-7441-4530-AF88-53094364D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471"/>
  </w:style>
  <w:style w:type="paragraph" w:styleId="Footer">
    <w:name w:val="footer"/>
    <w:basedOn w:val="Normal"/>
    <w:link w:val="FooterChar"/>
    <w:uiPriority w:val="99"/>
    <w:unhideWhenUsed/>
    <w:rsid w:val="006A2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471"/>
  </w:style>
  <w:style w:type="character" w:styleId="LineNumber">
    <w:name w:val="line number"/>
    <w:basedOn w:val="DefaultParagraphFont"/>
    <w:uiPriority w:val="99"/>
    <w:semiHidden/>
    <w:unhideWhenUsed/>
    <w:rsid w:val="006A2471"/>
  </w:style>
  <w:style w:type="paragraph" w:styleId="Bibliography">
    <w:name w:val="Bibliography"/>
    <w:basedOn w:val="Normal"/>
    <w:next w:val="Normal"/>
    <w:uiPriority w:val="37"/>
    <w:unhideWhenUsed/>
    <w:rsid w:val="006A2471"/>
    <w:pPr>
      <w:tabs>
        <w:tab w:val="left" w:pos="624"/>
      </w:tabs>
      <w:spacing w:after="0" w:line="240" w:lineRule="auto"/>
      <w:ind w:left="624" w:hanging="624"/>
    </w:pPr>
  </w:style>
  <w:style w:type="paragraph" w:customStyle="1" w:styleId="msonormal0">
    <w:name w:val="msonormal"/>
    <w:basedOn w:val="Normal"/>
    <w:rsid w:val="006A24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4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47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A2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A24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2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4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4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4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4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ang</dc:creator>
  <cp:keywords/>
  <dc:description/>
  <cp:lastModifiedBy>Frontiesrs-Kaira</cp:lastModifiedBy>
  <cp:revision>3</cp:revision>
  <cp:lastPrinted>2020-02-14T18:21:00Z</cp:lastPrinted>
  <dcterms:created xsi:type="dcterms:W3CDTF">2023-06-19T10:39:00Z</dcterms:created>
  <dcterms:modified xsi:type="dcterms:W3CDTF">2023-09-12T10:25:00Z</dcterms:modified>
</cp:coreProperties>
</file>